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D1A7A" w14:textId="41D20BB5" w:rsidR="0025159F" w:rsidRPr="00123E11" w:rsidRDefault="00123E11">
      <w:pPr>
        <w:rPr>
          <w:rFonts w:ascii="Times" w:hAnsi="Times" w:cs="Times"/>
          <w:b/>
          <w:bCs/>
        </w:rPr>
      </w:pPr>
      <w:r w:rsidRPr="00123E11">
        <w:rPr>
          <w:rFonts w:ascii="Times" w:hAnsi="Times" w:cs="Times"/>
          <w:b/>
          <w:bCs/>
        </w:rPr>
        <w:t xml:space="preserve">Table S1 </w:t>
      </w:r>
      <w:proofErr w:type="spellStart"/>
      <w:r>
        <w:rPr>
          <w:rFonts w:ascii="Times" w:hAnsi="Times" w:cs="Times"/>
          <w:b/>
          <w:bCs/>
        </w:rPr>
        <w:t>G</w:t>
      </w:r>
      <w:r w:rsidRPr="00123E11">
        <w:rPr>
          <w:rFonts w:ascii="Times" w:hAnsi="Times" w:cs="Times"/>
          <w:b/>
          <w:bCs/>
        </w:rPr>
        <w:t>enelist</w:t>
      </w:r>
      <w:proofErr w:type="spellEnd"/>
      <w:r w:rsidRPr="00123E11">
        <w:rPr>
          <w:rFonts w:ascii="Times" w:hAnsi="Times" w:cs="Times"/>
          <w:b/>
          <w:bCs/>
        </w:rPr>
        <w:t xml:space="preserve"> of Chromatin Regulators</w:t>
      </w:r>
    </w:p>
    <w:tbl>
      <w:tblPr>
        <w:tblW w:w="6162" w:type="dxa"/>
        <w:tblLook w:val="04A0" w:firstRow="1" w:lastRow="0" w:firstColumn="1" w:lastColumn="0" w:noHBand="0" w:noVBand="1"/>
      </w:tblPr>
      <w:tblGrid>
        <w:gridCol w:w="1250"/>
        <w:gridCol w:w="1161"/>
        <w:gridCol w:w="1295"/>
        <w:gridCol w:w="1306"/>
        <w:gridCol w:w="1150"/>
      </w:tblGrid>
      <w:tr w:rsidR="00123E11" w:rsidRPr="00123E11" w14:paraId="55C99EC4" w14:textId="77777777" w:rsidTr="00123E11">
        <w:trPr>
          <w:trHeight w:val="290"/>
        </w:trPr>
        <w:tc>
          <w:tcPr>
            <w:tcW w:w="1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D13056" w14:textId="7FA896A2" w:rsidR="00123E11" w:rsidRPr="00123E11" w:rsidRDefault="004D1C87" w:rsidP="00123E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</w:t>
            </w:r>
            <w:r w:rsidR="00123E11" w:rsidRPr="00123E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n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="00123E11" w:rsidRPr="00123E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me</w:t>
            </w:r>
            <w:proofErr w:type="spellEnd"/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380F08" w14:textId="3B0263D3" w:rsidR="00123E11" w:rsidRPr="00123E11" w:rsidRDefault="004D1C87" w:rsidP="00123E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</w:t>
            </w:r>
            <w:r w:rsidRPr="00123E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n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123E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me</w:t>
            </w:r>
            <w:proofErr w:type="spellEnd"/>
          </w:p>
        </w:tc>
        <w:tc>
          <w:tcPr>
            <w:tcW w:w="12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A5A42A" w14:textId="05EA9A8F" w:rsidR="00123E11" w:rsidRPr="00123E11" w:rsidRDefault="004D1C87" w:rsidP="00123E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</w:t>
            </w:r>
            <w:r w:rsidRPr="00123E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n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123E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me</w:t>
            </w:r>
            <w:proofErr w:type="spellEnd"/>
          </w:p>
        </w:tc>
        <w:tc>
          <w:tcPr>
            <w:tcW w:w="13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979548" w14:textId="45DB1371" w:rsidR="00123E11" w:rsidRPr="00123E11" w:rsidRDefault="004D1C87" w:rsidP="00123E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</w:t>
            </w:r>
            <w:r w:rsidRPr="00123E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n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123E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me</w:t>
            </w:r>
            <w:proofErr w:type="spellEnd"/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46C393" w14:textId="255D3C9F" w:rsidR="00123E11" w:rsidRPr="00123E11" w:rsidRDefault="004D1C87" w:rsidP="00123E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</w:t>
            </w:r>
            <w:r w:rsidRPr="00123E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n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123E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me</w:t>
            </w:r>
            <w:proofErr w:type="spellEnd"/>
          </w:p>
        </w:tc>
      </w:tr>
      <w:tr w:rsidR="00123E11" w:rsidRPr="00123E11" w14:paraId="1AE211BC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A02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1CF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58BA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DB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BFD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T6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A1DA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F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324A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CAP</w:t>
            </w:r>
          </w:p>
        </w:tc>
      </w:tr>
      <w:tr w:rsidR="00123E11" w:rsidRPr="00123E11" w14:paraId="214D320F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0C65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7A40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DB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B0F5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T6B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7A52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F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9B64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M2</w:t>
            </w:r>
          </w:p>
        </w:tc>
      </w:tr>
      <w:tr w:rsidR="00123E11" w:rsidRPr="00123E11" w14:paraId="283CF6EB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1E20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L6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7FB4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DX2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DA36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T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F77A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IP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BD17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SF1</w:t>
            </w:r>
          </w:p>
        </w:tc>
      </w:tr>
      <w:tr w:rsidR="00123E11" w:rsidRPr="00123E11" w14:paraId="6ADC9D6C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6DD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L6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7E9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DX5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4A3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T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F402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WIL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AF4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SF3</w:t>
            </w:r>
          </w:p>
        </w:tc>
      </w:tr>
      <w:tr w:rsidR="00123E11" w:rsidRPr="00123E11" w14:paraId="10ED81AA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1586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R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6EB4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K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ABA2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M1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413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KM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B863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18L1</w:t>
            </w:r>
          </w:p>
        </w:tc>
      </w:tr>
      <w:tr w:rsidR="00123E11" w:rsidRPr="00123E11" w14:paraId="4B6439F1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061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R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5896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HX3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2200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M1B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2A9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KN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A4A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18L2</w:t>
            </w:r>
          </w:p>
        </w:tc>
      </w:tr>
      <w:tr w:rsidR="00123E11" w:rsidRPr="00123E11" w14:paraId="439949FA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BC20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R3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EED7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DO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986F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M2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8435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GZ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D3B3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RP1</w:t>
            </w:r>
          </w:p>
        </w:tc>
      </w:tr>
      <w:tr w:rsidR="00123E11" w:rsidRPr="00123E11" w14:paraId="5D938489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CE64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R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B29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MAP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F42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M2B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0C3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E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21E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K31</w:t>
            </w:r>
          </w:p>
        </w:tc>
      </w:tr>
      <w:tr w:rsidR="00123E11" w:rsidRPr="00123E11" w14:paraId="4C67F034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66C3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R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55BA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AJC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A966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M3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65F3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ARGC1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0872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K4</w:t>
            </w:r>
          </w:p>
        </w:tc>
      </w:tr>
      <w:tr w:rsidR="00123E11" w:rsidRPr="00123E11" w14:paraId="3B9ED107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DF3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R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4980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AJC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8B64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M3B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57A5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M1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0006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DS3</w:t>
            </w:r>
          </w:p>
        </w:tc>
      </w:tr>
      <w:tr w:rsidR="00123E11" w:rsidRPr="00123E11" w14:paraId="4AA0858E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D42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NP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E6FA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D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01B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M4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0E9F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P2C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995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T16H</w:t>
            </w:r>
          </w:p>
        </w:tc>
      </w:tr>
      <w:tr w:rsidR="00123E11" w:rsidRPr="00123E11" w14:paraId="65C4C668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8875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EBP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AB3F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795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M4B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BB5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P4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EB2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T3H</w:t>
            </w:r>
          </w:p>
        </w:tc>
      </w:tr>
      <w:tr w:rsidR="00123E11" w:rsidRPr="00123E11" w14:paraId="53118761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724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HCTF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CAB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A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9B8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M4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BFA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P4R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E85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T6H</w:t>
            </w:r>
          </w:p>
        </w:tc>
      </w:tr>
      <w:tr w:rsidR="00123E11" w:rsidRPr="00123E11" w14:paraId="00C24DF1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8767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ICD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5B3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8D9F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M4D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E69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P4R3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739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T7L</w:t>
            </w:r>
          </w:p>
        </w:tc>
      </w:tr>
      <w:tr w:rsidR="00123E11" w:rsidRPr="00123E11" w14:paraId="6C582AAE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CC5A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IR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5C35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L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357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M4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283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P4R3B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6D20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V39H1</w:t>
            </w:r>
          </w:p>
        </w:tc>
      </w:tr>
      <w:tr w:rsidR="00123E11" w:rsidRPr="00123E11" w14:paraId="5AE057D4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4F0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KAP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4053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TT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7624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M5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E937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P4R3CP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CE4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V39H2</w:t>
            </w:r>
          </w:p>
        </w:tc>
      </w:tr>
      <w:tr w:rsidR="00123E11" w:rsidRPr="00123E11" w14:paraId="288B8BE4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384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KBH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11F2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TTIP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716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M5B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DD2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C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0AD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Z12</w:t>
            </w:r>
          </w:p>
        </w:tc>
      </w:tr>
      <w:tr w:rsidR="00123E11" w:rsidRPr="00123E11" w14:paraId="44CAA3AD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67E0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KBH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A447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T1L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F3D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M5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A8E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DM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AA7F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NCRIP</w:t>
            </w:r>
          </w:p>
        </w:tc>
      </w:tr>
      <w:tr w:rsidR="00123E11" w:rsidRPr="00123E11" w14:paraId="05672B0C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0003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P32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369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PF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7EA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M5D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6653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DM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4FD3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DA1</w:t>
            </w:r>
          </w:p>
        </w:tc>
      </w:tr>
      <w:tr w:rsidR="00123E11" w:rsidRPr="00123E11" w14:paraId="243626A0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133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P32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3D76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PF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A3D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M6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765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DM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2F36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DA2A</w:t>
            </w:r>
          </w:p>
        </w:tc>
      </w:tr>
      <w:tr w:rsidR="00123E11" w:rsidRPr="00123E11" w14:paraId="2ADE1116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9347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P32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EBC0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PF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003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M6B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F5A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DM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0607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DA2B</w:t>
            </w:r>
          </w:p>
        </w:tc>
      </w:tr>
      <w:tr w:rsidR="00123E11" w:rsidRPr="00123E11" w14:paraId="536BACA8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4AF7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BB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B4A2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PPA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689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M7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5C7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DM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4BD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DA3</w:t>
            </w:r>
          </w:p>
        </w:tc>
      </w:tr>
      <w:tr w:rsidR="00123E11" w:rsidRPr="00123E11" w14:paraId="1AAFF9BC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875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EX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EEE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PY3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C26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M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CE32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DM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39C5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F1</w:t>
            </w:r>
          </w:p>
        </w:tc>
      </w:tr>
      <w:tr w:rsidR="00123E11" w:rsidRPr="00123E11" w14:paraId="2C129F9F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597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OBEC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1975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R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5986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AP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301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DM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987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F10</w:t>
            </w:r>
          </w:p>
        </w:tc>
      </w:tr>
      <w:tr w:rsidR="00123E11" w:rsidRPr="00123E11" w14:paraId="164FF56F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50A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OBEC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0CB5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X3L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725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MT2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483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DM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CF3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F12</w:t>
            </w:r>
          </w:p>
        </w:tc>
      </w:tr>
      <w:tr w:rsidR="00123E11" w:rsidRPr="00123E11" w14:paraId="3D071674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657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OBEC3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2EC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SP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1F67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MT2B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7D5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DM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8B62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F1L</w:t>
            </w:r>
          </w:p>
        </w:tc>
      </w:tr>
      <w:tr w:rsidR="00123E11" w:rsidRPr="00123E11" w14:paraId="3163EF69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308A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OBEC3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F42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ZIP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43BA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MT2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FBF4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DM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AF82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F2</w:t>
            </w:r>
          </w:p>
        </w:tc>
      </w:tr>
      <w:tr w:rsidR="00123E11" w:rsidRPr="00123E11" w14:paraId="65E9110A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592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OBEC3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D882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2F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BFC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MT2D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0DB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DM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E593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F3</w:t>
            </w:r>
          </w:p>
        </w:tc>
      </w:tr>
      <w:tr w:rsidR="00123E11" w:rsidRPr="00123E11" w14:paraId="2F522DD5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A844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OBEC3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074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ED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0392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MT2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AF6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DM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31E6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F4</w:t>
            </w:r>
          </w:p>
        </w:tc>
      </w:tr>
      <w:tr w:rsidR="00123E11" w:rsidRPr="00123E11" w14:paraId="1ED3BF0D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FFC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OBEC3F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1087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HMT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AF3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MT5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6060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DM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FE12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F5</w:t>
            </w:r>
          </w:p>
        </w:tc>
      </w:tr>
      <w:tr w:rsidR="00123E11" w:rsidRPr="00123E11" w14:paraId="56ECBBDE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0647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OBEC3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A03F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HMT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4B2F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MT5B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09B0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DM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86F2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F5L</w:t>
            </w:r>
          </w:p>
        </w:tc>
      </w:tr>
      <w:tr w:rsidR="00123E11" w:rsidRPr="00123E11" w14:paraId="48959D59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1834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OBEC3H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5396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ID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9362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MT5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F40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DM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EA84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F6</w:t>
            </w:r>
          </w:p>
        </w:tc>
      </w:tr>
      <w:tr w:rsidR="00123E11" w:rsidRPr="00123E11" w14:paraId="37903D92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3F8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ID1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73A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ID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152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3MBTL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5AD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KAA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F1B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F6L</w:t>
            </w:r>
          </w:p>
        </w:tc>
      </w:tr>
      <w:tr w:rsidR="00123E11" w:rsidRPr="00123E11" w14:paraId="4D3C5DBB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CB14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ID1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96AF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ID2B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77F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3MBTL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0D27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KAA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5846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F7</w:t>
            </w:r>
          </w:p>
        </w:tc>
      </w:tr>
      <w:tr w:rsidR="00123E11" w:rsidRPr="00123E11" w14:paraId="2C9CB3DF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A2C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ID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8FF3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P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2716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3MBTL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273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KAB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74D4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F8</w:t>
            </w:r>
          </w:p>
        </w:tc>
      </w:tr>
      <w:tr w:rsidR="00123E11" w:rsidRPr="00123E11" w14:paraId="7D07C09C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371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ID3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7FB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P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7952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3MBTL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3EB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KAB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E88A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F9</w:t>
            </w:r>
          </w:p>
        </w:tc>
      </w:tr>
      <w:tr w:rsidR="00123E11" w:rsidRPr="00123E11" w14:paraId="29F09F45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0FA4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ID3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E0D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P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79C4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S1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3B3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KAG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16E7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F9B</w:t>
            </w:r>
          </w:p>
        </w:tc>
      </w:tr>
      <w:tr w:rsidR="00123E11" w:rsidRPr="00123E11" w14:paraId="0D1440AC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DD95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ID3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437F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P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129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B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E2B5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KAG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1325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BL1XR1</w:t>
            </w:r>
          </w:p>
        </w:tc>
      </w:tr>
      <w:tr w:rsidR="00123E11" w:rsidRPr="00123E11" w14:paraId="6CA0A355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ABDF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ID4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7C5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P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6994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O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274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KAG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F12A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F4</w:t>
            </w:r>
          </w:p>
        </w:tc>
      </w:tr>
      <w:tr w:rsidR="00123E11" w:rsidRPr="00123E11" w14:paraId="1AE19593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F43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ID4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5B1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MSY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6603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MN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724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KC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05D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DG</w:t>
            </w:r>
          </w:p>
        </w:tc>
      </w:tr>
      <w:tr w:rsidR="00123E11" w:rsidRPr="00123E11" w14:paraId="7525421A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FB46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ID5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823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Y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9DB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MNB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93F4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KCB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D7FF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DRD1</w:t>
            </w:r>
          </w:p>
        </w:tc>
      </w:tr>
      <w:tr w:rsidR="00123E11" w:rsidRPr="00123E11" w14:paraId="50A415CE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D1F0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ID5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ACA5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30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023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MNB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F4B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KC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BAB3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DRD12</w:t>
            </w:r>
          </w:p>
        </w:tc>
      </w:tr>
      <w:tr w:rsidR="00123E11" w:rsidRPr="00123E11" w14:paraId="17DC376F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633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RNT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231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40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36D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WD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EDBA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KD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F7C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DRD3</w:t>
            </w:r>
          </w:p>
        </w:tc>
      </w:tr>
      <w:tr w:rsidR="00123E11" w:rsidRPr="00123E11" w14:paraId="0958B82A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6D7F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RB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889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C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C30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3K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D523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MT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6146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DRD5</w:t>
            </w:r>
          </w:p>
        </w:tc>
      </w:tr>
      <w:tr w:rsidR="00123E11" w:rsidRPr="00123E11" w14:paraId="6B225CA2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DA55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CL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B5C2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C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CD3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KAPK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570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MT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A3E5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DRD7</w:t>
            </w:r>
          </w:p>
        </w:tc>
      </w:tr>
      <w:tr w:rsidR="00123E11" w:rsidRPr="00123E11" w14:paraId="4F68BEA5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A7E4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CL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A52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BB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96E7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ST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D07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MT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658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DRD9</w:t>
            </w:r>
          </w:p>
        </w:tc>
      </w:tr>
      <w:tr w:rsidR="00123E11" w:rsidRPr="00123E11" w14:paraId="0E1546FF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936A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F1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0A5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CC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CA33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X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E9A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MT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B7D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DRKH</w:t>
            </w:r>
          </w:p>
        </w:tc>
      </w:tr>
      <w:tr w:rsidR="00123E11" w:rsidRPr="00123E11" w14:paraId="1A572B79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507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F1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EF67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CC6L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F3C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Z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A77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MT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19B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RF1</w:t>
            </w:r>
          </w:p>
        </w:tc>
      </w:tr>
      <w:tr w:rsidR="00123E11" w:rsidRPr="00123E11" w14:paraId="19A2033F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8345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H1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BE64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CC6L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D16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BD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41E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MT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996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RF2</w:t>
            </w:r>
          </w:p>
        </w:tc>
      </w:tr>
      <w:tr w:rsidR="00123E11" w:rsidRPr="00123E11" w14:paraId="4244F99F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35AA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H2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BA4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OSC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625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BD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FCC0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MT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145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T1</w:t>
            </w:r>
          </w:p>
        </w:tc>
      </w:tr>
      <w:tr w:rsidR="00123E11" w:rsidRPr="00123E11" w14:paraId="3D894085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12CA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XL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BAE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OSC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22EF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BD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FDB3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MT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6B75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T2</w:t>
            </w:r>
          </w:p>
        </w:tc>
      </w:tr>
      <w:tr w:rsidR="00123E11" w:rsidRPr="00123E11" w14:paraId="7C25A823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0010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XL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462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OSC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D017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BD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CE7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PF3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338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T3</w:t>
            </w:r>
          </w:p>
        </w:tc>
      </w:tr>
      <w:tr w:rsidR="00123E11" w:rsidRPr="00123E11" w14:paraId="469D023C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437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XL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3D1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OSC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934A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BD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36C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R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5EC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X10</w:t>
            </w:r>
          </w:p>
        </w:tc>
      </w:tr>
      <w:tr w:rsidR="00123E11" w:rsidRPr="00123E11" w14:paraId="699310BA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A100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AD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316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OSC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087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BD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A55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R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406A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DP1</w:t>
            </w:r>
          </w:p>
        </w:tc>
      </w:tr>
      <w:tr w:rsidR="00123E11" w:rsidRPr="00123E11" w14:paraId="6B2BD3BE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90E7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AD2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C5E2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OSC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526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BIP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470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IP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BD3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F1</w:t>
            </w:r>
          </w:p>
        </w:tc>
      </w:tr>
      <w:tr w:rsidR="00123E11" w:rsidRPr="00123E11" w14:paraId="5DC142CA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2327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F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3DDA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OSC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8DE3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BTD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386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WP2B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63D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PT</w:t>
            </w:r>
          </w:p>
        </w:tc>
      </w:tr>
      <w:tr w:rsidR="00123E11" w:rsidRPr="00123E11" w14:paraId="533EFF1E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19BF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F7IP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907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OSC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54D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RS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7323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YGO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B8D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LE1</w:t>
            </w:r>
          </w:p>
        </w:tc>
      </w:tr>
      <w:tr w:rsidR="00123E11" w:rsidRPr="00123E11" w14:paraId="55D71CCF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0FE5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M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908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OSC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01D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C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14D7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YGO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2D4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LE2</w:t>
            </w:r>
          </w:p>
        </w:tc>
      </w:tr>
      <w:tr w:rsidR="00123E11" w:rsidRPr="00123E11" w14:paraId="75D561EA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1754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N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BB1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YA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6FC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M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A40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C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5062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LE4</w:t>
            </w:r>
          </w:p>
        </w:tc>
      </w:tr>
      <w:tr w:rsidR="00123E11" w:rsidRPr="00123E11" w14:paraId="41A07933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558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R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F2B2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YA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3C6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M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106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D5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A526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LK1</w:t>
            </w:r>
          </w:p>
        </w:tc>
      </w:tr>
      <w:tr w:rsidR="00123E11" w:rsidRPr="00123E11" w14:paraId="6C65F987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749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RX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ACC0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YA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25E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F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EFA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D54B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C65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LK2</w:t>
            </w:r>
          </w:p>
        </w:tc>
      </w:tr>
      <w:tr w:rsidR="00123E11" w:rsidRPr="00123E11" w14:paraId="63298688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AEE6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XN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74F7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YA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DF2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COM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AB12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D54L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B6B2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P1</w:t>
            </w:r>
          </w:p>
        </w:tc>
      </w:tr>
      <w:tr w:rsidR="00123E11" w:rsidRPr="00123E11" w14:paraId="2325AB10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EE44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XN7L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7EE4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ZH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E903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CP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FF6A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D54L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71D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P2</w:t>
            </w:r>
          </w:p>
        </w:tc>
      </w:tr>
      <w:tr w:rsidR="00123E11" w:rsidRPr="00123E11" w14:paraId="44375EA8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49B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026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ZH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C192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N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042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G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7820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NSL</w:t>
            </w:r>
          </w:p>
        </w:tc>
      </w:tr>
      <w:tr w:rsidR="00123E11" w:rsidRPr="00123E11" w14:paraId="07B0C31C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36C3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RK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A79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175A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048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AEB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G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B676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P2A</w:t>
            </w:r>
          </w:p>
        </w:tc>
      </w:tr>
      <w:tr w:rsidR="00123E11" w:rsidRPr="00123E11" w14:paraId="718E4480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AE6A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RK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D68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175B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A1F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EA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1464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I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23F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P2B</w:t>
            </w:r>
          </w:p>
        </w:tc>
      </w:tr>
      <w:tr w:rsidR="00123E11" w:rsidRPr="00123E11" w14:paraId="4617942F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C70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BAM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34EF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BL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8E5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M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61F2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R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6AC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PBP1</w:t>
            </w:r>
          </w:p>
        </w:tc>
      </w:tr>
      <w:tr w:rsidR="00123E11" w:rsidRPr="00123E11" w14:paraId="3084C238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AFE3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G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55A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BR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DEBA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ER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7776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C74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X</w:t>
            </w:r>
          </w:p>
        </w:tc>
      </w:tr>
      <w:tr w:rsidR="00123E11" w:rsidRPr="00123E11" w14:paraId="3D25EC74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B1B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HD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7FD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BRSL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4A2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ER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9B2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BP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1C35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X2</w:t>
            </w:r>
          </w:p>
        </w:tc>
      </w:tr>
      <w:tr w:rsidR="00123E11" w:rsidRPr="00123E11" w14:paraId="3A8D63DC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F7C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NF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8A3F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BXL1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525A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ER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1AC4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BP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A367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X3</w:t>
            </w:r>
          </w:p>
        </w:tc>
      </w:tr>
      <w:tr w:rsidR="00123E11" w:rsidRPr="00123E11" w14:paraId="4CB4FDEA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C6A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NF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362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MR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900A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N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B9C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BP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FC83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X4</w:t>
            </w:r>
          </w:p>
        </w:tc>
      </w:tr>
      <w:tr w:rsidR="00123E11" w:rsidRPr="00123E11" w14:paraId="3464CE5F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C90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NP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102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XA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86FF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S18BP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C9A4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P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6CB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53</w:t>
            </w:r>
          </w:p>
        </w:tc>
      </w:tr>
      <w:tr w:rsidR="00123E11" w:rsidRPr="00123E11" w14:paraId="7F663F06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F233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P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404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XO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D503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LT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992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X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18F5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53BP1</w:t>
            </w:r>
          </w:p>
        </w:tc>
      </w:tr>
      <w:tr w:rsidR="00123E11" w:rsidRPr="00123E11" w14:paraId="3B3A287A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C916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RD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06DF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XP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3D2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LT1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E39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CC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186F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DMT1</w:t>
            </w:r>
          </w:p>
        </w:tc>
      </w:tr>
      <w:tr w:rsidR="00123E11" w:rsidRPr="00123E11" w14:paraId="5014081F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951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Z1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FCE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XP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30C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LT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8D6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COR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528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M16</w:t>
            </w:r>
          </w:p>
        </w:tc>
      </w:tr>
      <w:tr w:rsidR="00123E11" w:rsidRPr="00123E11" w14:paraId="0D8696DD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74E4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Z1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0A53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XP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CE2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LT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346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COR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BCD2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M24</w:t>
            </w:r>
          </w:p>
        </w:tc>
      </w:tr>
      <w:tr w:rsidR="00123E11" w:rsidRPr="00123E11" w14:paraId="2EBB7A7D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5634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Z2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F264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XP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B693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CS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13D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COR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3BA2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M27</w:t>
            </w:r>
          </w:p>
        </w:tc>
      </w:tr>
      <w:tr w:rsidR="00123E11" w:rsidRPr="00123E11" w14:paraId="43E874D2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CF92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Z2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FCCA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TO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A8A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RF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BFC6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015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M28</w:t>
            </w:r>
          </w:p>
        </w:tc>
      </w:tr>
      <w:tr w:rsidR="00123E11" w:rsidRPr="00123E11" w14:paraId="778D2527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6CD6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BX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31B3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XR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5F57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RF4L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791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B4E2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M33</w:t>
            </w:r>
          </w:p>
        </w:tc>
      </w:tr>
      <w:tr w:rsidR="00123E11" w:rsidRPr="00123E11" w14:paraId="2AAF773E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4E50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L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4AB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XR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783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RF4L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D9A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NG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8E94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RAP</w:t>
            </w:r>
          </w:p>
        </w:tc>
      </w:tr>
      <w:tr w:rsidR="00123E11" w:rsidRPr="00123E11" w14:paraId="4310ED2C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5732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OR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F28F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BRG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FFCF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V1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9A50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T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E17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PY1</w:t>
            </w:r>
          </w:p>
        </w:tc>
      </w:tr>
      <w:tr w:rsidR="00123E11" w:rsidRPr="00123E11" w14:paraId="723F8021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816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ORL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629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DD45A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3552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PHOSPH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502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LIM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8977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PYL1</w:t>
            </w:r>
          </w:p>
        </w:tc>
      </w:tr>
      <w:tr w:rsidR="00123E11" w:rsidRPr="00123E11" w14:paraId="765BAE3D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7365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917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DD45B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E07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GBP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2BB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MI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05CF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PYL2</w:t>
            </w:r>
          </w:p>
        </w:tc>
      </w:tr>
      <w:tr w:rsidR="00123E11" w:rsidRPr="00123E11" w14:paraId="2A510441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446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D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3980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DD45G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B6A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H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AFC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F16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A0EA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PYL4</w:t>
            </w:r>
          </w:p>
        </w:tc>
      </w:tr>
      <w:tr w:rsidR="00123E11" w:rsidRPr="00123E11" w14:paraId="4E3DA31E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03E4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TF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DFE0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TAD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67F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L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7BDA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F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285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PYL5</w:t>
            </w:r>
          </w:p>
        </w:tc>
      </w:tr>
      <w:tr w:rsidR="00123E11" w:rsidRPr="00123E11" w14:paraId="1A92D925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8600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CA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6826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TAD2A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2B7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L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F7E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F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550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PYL6</w:t>
            </w:r>
          </w:p>
        </w:tc>
      </w:tr>
      <w:tr w:rsidR="00123E11" w:rsidRPr="00123E11" w14:paraId="56DC5D95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0DA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BRCA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866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TAD2B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2CB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L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646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F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FA9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SK6</w:t>
            </w:r>
          </w:p>
        </w:tc>
      </w:tr>
      <w:tr w:rsidR="00123E11" w:rsidRPr="00123E11" w14:paraId="67CAABF1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0354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CC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A46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CD8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T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800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F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46C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F2</w:t>
            </w:r>
          </w:p>
        </w:tc>
      </w:tr>
      <w:tr w:rsidR="00123E11" w:rsidRPr="00123E11" w14:paraId="27C195CB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205A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D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1AC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1B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F8D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A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76A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F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763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K</w:t>
            </w:r>
          </w:p>
        </w:tc>
      </w:tr>
      <w:tr w:rsidR="00123E11" w:rsidRPr="00123E11" w14:paraId="5D8E3385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56DA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D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B553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ATL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F99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A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A1F3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S6KA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BDA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XN2</w:t>
            </w:r>
          </w:p>
        </w:tc>
      </w:tr>
      <w:tr w:rsidR="00123E11" w:rsidRPr="00123E11" w14:paraId="3DD43468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4C76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D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07D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R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5737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A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C015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S6KA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BD13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W5</w:t>
            </w:r>
          </w:p>
        </w:tc>
      </w:tr>
      <w:tr w:rsidR="00123E11" w:rsidRPr="00123E11" w14:paraId="68424CB5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3D9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D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B275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E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FBD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F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FA1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S6KA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3606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E2A</w:t>
            </w:r>
          </w:p>
        </w:tc>
      </w:tr>
      <w:tr w:rsidR="00123E11" w:rsidRPr="00123E11" w14:paraId="79DB2CD0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B55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D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830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G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9AD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M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BD9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RP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2C30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E2B</w:t>
            </w:r>
          </w:p>
        </w:tc>
      </w:tr>
      <w:tr w:rsidR="00123E11" w:rsidRPr="00123E11" w14:paraId="4A4052EE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1FA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D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E9EA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F2I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AD72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BP1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B66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AD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161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E2D1</w:t>
            </w:r>
          </w:p>
        </w:tc>
      </w:tr>
      <w:tr w:rsidR="00123E11" w:rsidRPr="00123E11" w14:paraId="44F8E96C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5C9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D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B8F2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F3C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E173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O1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C1D6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F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E60A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E2D3</w:t>
            </w:r>
          </w:p>
        </w:tc>
      </w:tr>
      <w:tr w:rsidR="00123E11" w:rsidRPr="00123E11" w14:paraId="522F56F3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9B45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D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610A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F3C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6E3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SM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D714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TF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E7AA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E2E1</w:t>
            </w:r>
          </w:p>
        </w:tc>
      </w:tr>
      <w:tr w:rsidR="00123E11" w:rsidRPr="00123E11" w14:paraId="3D0071AF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7B3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1677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T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CEA3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A6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235A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UVBL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E8E5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E2H</w:t>
            </w:r>
          </w:p>
        </w:tc>
      </w:tr>
      <w:tr w:rsidR="00123E11" w:rsidRPr="00123E11" w14:paraId="7A07413E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0DE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MS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541F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P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171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P1L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4B96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UVBL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9F1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E2N</w:t>
            </w:r>
          </w:p>
        </w:tc>
      </w:tr>
      <w:tr w:rsidR="00123E11" w:rsidRPr="00123E11" w14:paraId="23CA0DFA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EC73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MS1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B43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FC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9EC4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P1L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A2F0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YBP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B3F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E2T</w:t>
            </w:r>
          </w:p>
        </w:tc>
      </w:tr>
      <w:tr w:rsidR="00123E11" w:rsidRPr="00123E11" w14:paraId="6C74830B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F92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PF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0684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FC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E79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P1L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874A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FB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1B7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N1</w:t>
            </w:r>
          </w:p>
        </w:tc>
      </w:tr>
      <w:tr w:rsidR="00123E11" w:rsidRPr="00123E11" w14:paraId="1F152775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27E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PF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4402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AC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A7D7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P1L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B5E7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P13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44B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R2</w:t>
            </w:r>
          </w:p>
        </w:tc>
      </w:tr>
      <w:tr w:rsidR="00123E11" w:rsidRPr="00123E11" w14:paraId="2C544CD5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85D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WD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C793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AC1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21E6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P1L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6A0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P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FAA4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R5</w:t>
            </w:r>
          </w:p>
        </w:tc>
      </w:tr>
      <w:tr w:rsidR="00123E11" w:rsidRPr="00123E11" w14:paraId="4A7A0B28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468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WD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210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AC1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F8C3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SP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5983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P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B60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R7</w:t>
            </w:r>
          </w:p>
        </w:tc>
      </w:tr>
      <w:tr w:rsidR="00123E11" w:rsidRPr="00123E11" w14:paraId="4162737F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CFBA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TAF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F66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AC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989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T1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B3C6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P3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8C9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TF</w:t>
            </w:r>
          </w:p>
        </w:tc>
      </w:tr>
      <w:tr w:rsidR="00123E11" w:rsidRPr="00123E11" w14:paraId="04F68AF2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B0C4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B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430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AC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CFF0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BN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2D4F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P30L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2B1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CHL5</w:t>
            </w:r>
          </w:p>
        </w:tc>
      </w:tr>
      <w:tr w:rsidR="00123E11" w:rsidRPr="00123E11" w14:paraId="27F3D796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1B1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4orf16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0007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AC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D3E0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1AB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TB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DB04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HRF1</w:t>
            </w:r>
          </w:p>
        </w:tc>
      </w:tr>
      <w:tr w:rsidR="00123E11" w:rsidRPr="00123E11" w14:paraId="6A5267D7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5E22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7orf4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2F3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AC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C9B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OA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59A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TB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95B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HRF2</w:t>
            </w:r>
          </w:p>
        </w:tc>
      </w:tr>
      <w:tr w:rsidR="00123E11" w:rsidRPr="00123E11" w14:paraId="64FD0055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A58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M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1B7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AC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819F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OA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8A3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MH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A843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IMC1</w:t>
            </w:r>
          </w:p>
        </w:tc>
      </w:tr>
      <w:tr w:rsidR="00123E11" w:rsidRPr="00123E11" w14:paraId="391F624A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AF9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X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3794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AC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0F0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OA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F083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ML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B16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</w:t>
            </w:r>
          </w:p>
        </w:tc>
      </w:tr>
      <w:tr w:rsidR="00123E11" w:rsidRPr="00123E11" w14:paraId="6FE73946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7380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X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94F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AC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D305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OA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5A5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ML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325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P11</w:t>
            </w:r>
          </w:p>
        </w:tc>
      </w:tr>
      <w:tr w:rsidR="00123E11" w:rsidRPr="00123E11" w14:paraId="7198C9F9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346F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X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3F80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AC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B550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OA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B786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ML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5417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P12</w:t>
            </w:r>
          </w:p>
        </w:tc>
      </w:tr>
      <w:tr w:rsidR="00123E11" w:rsidRPr="00123E11" w14:paraId="0DC887AE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4A93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X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994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GF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3B9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OA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FBC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NP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0A42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P15</w:t>
            </w:r>
          </w:p>
        </w:tc>
      </w:tr>
      <w:tr w:rsidR="00123E11" w:rsidRPr="00123E11" w14:paraId="3558C8BC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E1DF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X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02A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LL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7872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OA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7FD6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NP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0716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P16</w:t>
            </w:r>
          </w:p>
        </w:tc>
      </w:tr>
      <w:tr w:rsidR="00123E11" w:rsidRPr="00123E11" w14:paraId="7B7A5421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A3F3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X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57FA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F1AN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DC3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OR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5EB6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2416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P17L2</w:t>
            </w:r>
          </w:p>
        </w:tc>
      </w:tr>
      <w:tr w:rsidR="00123E11" w:rsidRPr="00123E11" w14:paraId="2A499172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64CF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X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258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NFP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6F95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OR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8D6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TBP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A64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P21</w:t>
            </w:r>
          </w:p>
        </w:tc>
      </w:tr>
      <w:tr w:rsidR="00123E11" w:rsidRPr="00123E11" w14:paraId="1B8D02B5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821A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X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086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RA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DD10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K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BA1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TD1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6B10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P22</w:t>
            </w:r>
          </w:p>
        </w:tc>
      </w:tr>
      <w:tr w:rsidR="00123E11" w:rsidRPr="00123E11" w14:paraId="3109BCF1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8E95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C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9FC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RIP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713A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K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B96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TD1B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7D82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P3</w:t>
            </w:r>
          </w:p>
        </w:tc>
      </w:tr>
      <w:tr w:rsidR="00123E11" w:rsidRPr="00123E11" w14:paraId="74D22596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45C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C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20D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JURP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86E4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RKB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B30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TD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7B26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P36</w:t>
            </w:r>
          </w:p>
        </w:tc>
      </w:tr>
      <w:tr w:rsidR="00123E11" w:rsidRPr="00123E11" w14:paraId="4493BE53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E1F4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2E3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LC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1FB7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YB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959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TD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4B4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P44</w:t>
            </w:r>
          </w:p>
        </w:tc>
      </w:tr>
      <w:tr w:rsidR="00123E11" w:rsidRPr="00123E11" w14:paraId="09F7D80B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5B74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612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LTF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2AA7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Y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0A75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TD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F06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P46</w:t>
            </w:r>
          </w:p>
        </w:tc>
      </w:tr>
      <w:tr w:rsidR="00123E11" w:rsidRPr="00123E11" w14:paraId="18235B0E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E70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C9C3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G20A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0593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PB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B322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TD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E8A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P49</w:t>
            </w:r>
          </w:p>
        </w:tc>
      </w:tr>
      <w:tr w:rsidR="00123E11" w:rsidRPr="00123E11" w14:paraId="03F2B854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F796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049F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G20B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F40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C2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313F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TD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2343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P7</w:t>
            </w:r>
          </w:p>
        </w:tc>
      </w:tr>
      <w:tr w:rsidR="00123E11" w:rsidRPr="00123E11" w14:paraId="7A078BD1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3314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4175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GA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126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AS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C3CA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TD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1132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TY</w:t>
            </w:r>
          </w:p>
        </w:tc>
      </w:tr>
      <w:tr w:rsidR="00123E11" w:rsidRPr="00123E11" w14:paraId="5F28DAA3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DD45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5BC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GA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FEF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M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43F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TD8P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EBB2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DR</w:t>
            </w:r>
          </w:p>
        </w:tc>
      </w:tr>
      <w:tr w:rsidR="00123E11" w:rsidRPr="00123E11" w14:paraId="02942B31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8A4A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0204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GB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11B7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M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9783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TD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4426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ZF1</w:t>
            </w:r>
          </w:p>
        </w:tc>
      </w:tr>
      <w:tr w:rsidR="00123E11" w:rsidRPr="00123E11" w14:paraId="02E8757E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B1E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Y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6A46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GB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F176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D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181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TDB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8E4A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PS72</w:t>
            </w:r>
          </w:p>
        </w:tc>
      </w:tr>
      <w:tr w:rsidR="00123E11" w:rsidRPr="00123E11" w14:paraId="2BFB0B0A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16A0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Y2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C647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GB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6D94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L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B42A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TDB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6A3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RK1</w:t>
            </w:r>
          </w:p>
        </w:tc>
      </w:tr>
      <w:tr w:rsidR="00123E11" w:rsidRPr="00123E11" w14:paraId="4DDAD723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3B8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Y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5D8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GN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AF16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G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8FB2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TMA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7C0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C</w:t>
            </w:r>
          </w:p>
        </w:tc>
      </w:tr>
      <w:tr w:rsidR="00123E11" w:rsidRPr="00123E11" w14:paraId="366CEB60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407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YL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0A04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GN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028F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C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104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F3B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3B1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DR5</w:t>
            </w:r>
          </w:p>
        </w:tc>
      </w:tr>
      <w:tr w:rsidR="00123E11" w:rsidRPr="00123E11" w14:paraId="00E8FD57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8BAF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CR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68D3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GN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65F5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C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32D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F3B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E70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DR77</w:t>
            </w:r>
          </w:p>
        </w:tc>
      </w:tr>
      <w:tr w:rsidR="00123E11" w:rsidRPr="00123E11" w14:paraId="71D138E7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9C45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ENP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B63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GN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502F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DI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E5A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FMBT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2110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DR82</w:t>
            </w:r>
          </w:p>
        </w:tc>
      </w:tr>
      <w:tr w:rsidR="00123E11" w:rsidRPr="00123E11" w14:paraId="15B01945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EACF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F1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C877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GN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38BA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DI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0A9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FMBT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2695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HSC1</w:t>
            </w:r>
          </w:p>
        </w:tc>
      </w:tr>
      <w:tr w:rsidR="00123E11" w:rsidRPr="00123E11" w14:paraId="10667C7E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23AA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F1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020F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N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AFF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DI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AC77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FPQ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418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HSC1L1</w:t>
            </w:r>
          </w:p>
        </w:tc>
      </w:tr>
      <w:tr w:rsidR="00123E11" w:rsidRPr="00123E11" w14:paraId="3C46EBE0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9F27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D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698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N1L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D330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DI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9C2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GF2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259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SB2</w:t>
            </w:r>
          </w:p>
        </w:tc>
      </w:tr>
      <w:tr w:rsidR="00123E11" w:rsidRPr="00123E11" w14:paraId="77C3FCCA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C32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D1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3DCF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NF1A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0B56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F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B39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PR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71EA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RCC1</w:t>
            </w:r>
          </w:p>
        </w:tc>
      </w:tr>
      <w:tr w:rsidR="00123E11" w:rsidRPr="00123E11" w14:paraId="026D16A3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C8F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D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A80A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NRNPA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483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GR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7C36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3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04B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AF2</w:t>
            </w:r>
          </w:p>
        </w:tc>
      </w:tr>
      <w:tr w:rsidR="00123E11" w:rsidRPr="00123E11" w14:paraId="2CCEC6CC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0E22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D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FA8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P1BP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0004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K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588A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3B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A417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ATS2</w:t>
            </w:r>
          </w:p>
        </w:tc>
      </w:tr>
      <w:tr w:rsidR="00123E11" w:rsidRPr="00123E11" w14:paraId="65F582A8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3BA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D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4532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77D7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4380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RT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81E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ATS4</w:t>
            </w:r>
          </w:p>
        </w:tc>
      </w:tr>
      <w:tr w:rsidR="00123E11" w:rsidRPr="00123E11" w14:paraId="7DECEAE3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52D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D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5DA5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PA1A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64BA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P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E8B3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RT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C63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WHAB</w:t>
            </w:r>
          </w:p>
        </w:tc>
      </w:tr>
      <w:tr w:rsidR="00123E11" w:rsidRPr="00123E11" w14:paraId="5615A143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034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D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45C3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WE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2AC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P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AF9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RT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521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WHAE</w:t>
            </w:r>
          </w:p>
        </w:tc>
      </w:tr>
      <w:tr w:rsidR="00123E11" w:rsidRPr="00123E11" w14:paraId="6C55F1CD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5DCF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D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9935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H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32EA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P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F86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RT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4BA6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WHAZ</w:t>
            </w:r>
          </w:p>
        </w:tc>
      </w:tr>
      <w:tr w:rsidR="00123E11" w:rsidRPr="00123E11" w14:paraId="34ACB1C7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2A4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D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BEE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H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769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P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7FA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RT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3316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Y1</w:t>
            </w:r>
          </w:p>
        </w:tc>
      </w:tr>
      <w:tr w:rsidR="00123E11" w:rsidRPr="00123E11" w14:paraId="5F1F833D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F083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D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CDE6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FIT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B125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TZ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A1F2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RT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A206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BTB16</w:t>
            </w:r>
          </w:p>
        </w:tc>
      </w:tr>
      <w:tr w:rsidR="00123E11" w:rsidRPr="00123E11" w14:paraId="7B01F3C7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AAC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K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6D0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GFBP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E80F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XIP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4F9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RT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C414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BTB24</w:t>
            </w:r>
          </w:p>
        </w:tc>
      </w:tr>
      <w:tr w:rsidR="00123E11" w:rsidRPr="00123E11" w14:paraId="2B4D8BAD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0232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MP1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F70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KBKAP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B09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BK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8405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KP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949F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BTB33</w:t>
            </w:r>
          </w:p>
        </w:tc>
      </w:tr>
      <w:tr w:rsidR="00123E11" w:rsidRPr="00123E11" w14:paraId="284DB8F2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45AF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MP1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429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KZF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340F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BRM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180A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F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0363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BTB38</w:t>
            </w:r>
          </w:p>
        </w:tc>
      </w:tr>
      <w:tr w:rsidR="00123E11" w:rsidRPr="00123E11" w14:paraId="4BF9F5CA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D66F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AC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34D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KZF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181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GF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DB9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RCA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F006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BTB4</w:t>
            </w:r>
          </w:p>
        </w:tc>
      </w:tr>
      <w:tr w:rsidR="00123E11" w:rsidRPr="00123E11" w14:paraId="5E1654A0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178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TOP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8B6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G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F350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GF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0D32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RCA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F56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BTB7C</w:t>
            </w:r>
          </w:p>
        </w:tc>
      </w:tr>
      <w:tr w:rsidR="00123E11" w:rsidRPr="00123E11" w14:paraId="04C23D7E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6C0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UK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CDB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G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D38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GF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E1D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RCA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D71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CWPW1</w:t>
            </w:r>
          </w:p>
        </w:tc>
      </w:tr>
      <w:tr w:rsidR="00123E11" w:rsidRPr="00123E11" w14:paraId="475B75E0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C8F7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7C6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G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537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GF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BFD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RCA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AEB6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CWPW2</w:t>
            </w:r>
          </w:p>
        </w:tc>
      </w:tr>
      <w:tr w:rsidR="00123E11" w:rsidRPr="00123E11" w14:paraId="56CC81E0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F2A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R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008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G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31A7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GF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C21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RCAD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A256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FAT</w:t>
            </w:r>
          </w:p>
        </w:tc>
      </w:tr>
      <w:tr w:rsidR="00123E11" w:rsidRPr="00123E11" w14:paraId="11200DFE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56E5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9E4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G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EDC7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N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C42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RCAL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1CB4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FP57</w:t>
            </w:r>
          </w:p>
        </w:tc>
      </w:tr>
      <w:tr w:rsidR="00123E11" w:rsidRPr="00123E11" w14:paraId="2BF1C370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92A2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NS1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FDA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O8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07B2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P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268F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RCB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0F3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GPAT</w:t>
            </w:r>
          </w:p>
        </w:tc>
      </w:tr>
      <w:tr w:rsidR="00123E11" w:rsidRPr="00123E11" w14:paraId="1FB5DBBF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641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OCK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E6B4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O80B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5624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S5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793F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RCC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3B6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X1</w:t>
            </w:r>
          </w:p>
        </w:tc>
      </w:tr>
      <w:tr w:rsidR="00123E11" w:rsidRPr="00123E11" w14:paraId="191DA020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EA42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B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9E7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O80C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6026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S5B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63A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RCC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D874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X2</w:t>
            </w:r>
          </w:p>
        </w:tc>
      </w:tr>
      <w:tr w:rsidR="00123E11" w:rsidRPr="00123E11" w14:paraId="5EE1A2D3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B82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EBBP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8EE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O80D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D1C5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LP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4AD5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RCD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A62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X3</w:t>
            </w:r>
          </w:p>
        </w:tc>
      </w:tr>
      <w:tr w:rsidR="00123E11" w:rsidRPr="00123E11" w14:paraId="17FAB814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6560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NK2A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DCD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O80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944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S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3B2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RCD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5A8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MYM1</w:t>
            </w:r>
          </w:p>
        </w:tc>
      </w:tr>
      <w:tr w:rsidR="00123E11" w:rsidRPr="00123E11" w14:paraId="05383539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9DA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RP2BP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CC1A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ADE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FE80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C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547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RCD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E6A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MYM2</w:t>
            </w:r>
          </w:p>
        </w:tc>
      </w:tr>
      <w:tr w:rsidR="00123E11" w:rsidRPr="00123E11" w14:paraId="0CED4F79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6C00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BP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20D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ADE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37C5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C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3B9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RCE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AE9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MYM3</w:t>
            </w:r>
          </w:p>
        </w:tc>
      </w:tr>
      <w:tr w:rsidR="00123E11" w:rsidRPr="00123E11" w14:paraId="2BBD70ED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7C4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BP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30F2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ADE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9CB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C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DCE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C1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108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MYM4</w:t>
            </w:r>
          </w:p>
        </w:tc>
      </w:tr>
      <w:tr w:rsidR="00123E11" w:rsidRPr="00123E11" w14:paraId="0325E313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F21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CF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31F7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AK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CEF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F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75D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CHD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4A5F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MYM5</w:t>
            </w:r>
          </w:p>
        </w:tc>
      </w:tr>
      <w:tr w:rsidR="00123E11" w:rsidRPr="00123E11" w14:paraId="7C926B6A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0B1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CF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849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ARID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82C6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F1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D1A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YD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BB54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MYM6</w:t>
            </w:r>
          </w:p>
        </w:tc>
      </w:tr>
      <w:tr w:rsidR="00123E11" w:rsidRPr="00123E11" w14:paraId="1D19CC4D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C2E9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R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32C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DP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80E6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F1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A170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YD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3422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MYND11</w:t>
            </w:r>
          </w:p>
        </w:tc>
      </w:tr>
      <w:tr w:rsidR="00123E11" w:rsidRPr="00123E11" w14:paraId="1C93AB14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788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L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4CC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MJD1C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57C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F1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EDFF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YD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3503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MYND8</w:t>
            </w:r>
          </w:p>
        </w:tc>
      </w:tr>
      <w:tr w:rsidR="00123E11" w:rsidRPr="00123E11" w14:paraId="44BB4092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E2D3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L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9A35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MJD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D020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F1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328A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YD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CCF3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17</w:t>
            </w:r>
          </w:p>
        </w:tc>
      </w:tr>
      <w:tr w:rsidR="00123E11" w:rsidRPr="00123E11" w14:paraId="0EADCA27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0704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L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0676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MJD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A6D2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F1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AAD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YD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F12A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516</w:t>
            </w:r>
          </w:p>
        </w:tc>
      </w:tr>
      <w:tr w:rsidR="00123E11" w:rsidRPr="00123E11" w14:paraId="037FAE59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F13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L4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9E6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MJD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CF2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F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D18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AI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171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532</w:t>
            </w:r>
          </w:p>
        </w:tc>
      </w:tr>
      <w:tr w:rsidR="00123E11" w:rsidRPr="00123E11" w14:paraId="24B01A95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34A4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L4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6D25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MJD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D7B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F2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846F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D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55B7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541</w:t>
            </w:r>
          </w:p>
        </w:tc>
      </w:tr>
      <w:tr w:rsidR="00123E11" w:rsidRPr="00123E11" w14:paraId="6ACBE4FE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9C73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L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A4D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NSL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CDB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F20L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61EA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25D3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592</w:t>
            </w:r>
          </w:p>
        </w:tc>
      </w:tr>
      <w:tr w:rsidR="00123E11" w:rsidRPr="00123E11" w14:paraId="324DDB06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E035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XXC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1584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NSL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2EA3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F21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FA34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1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98A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687</w:t>
            </w:r>
          </w:p>
        </w:tc>
      </w:tr>
      <w:tr w:rsidR="00123E11" w:rsidRPr="00123E11" w14:paraId="2E86EE31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352A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PK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911B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NSL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9498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F21B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789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1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005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711</w:t>
            </w:r>
          </w:p>
        </w:tc>
      </w:tr>
      <w:tr w:rsidR="00123E11" w:rsidRPr="00123E11" w14:paraId="1A7D0466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91B1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XX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D625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T2A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0EAE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F2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D664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1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A87A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HIT1</w:t>
            </w:r>
          </w:p>
        </w:tc>
      </w:tr>
      <w:tr w:rsidR="00123E11" w:rsidRPr="00123E11" w14:paraId="36C02867" w14:textId="77777777" w:rsidTr="00123E11">
        <w:trPr>
          <w:trHeight w:val="28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79BF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BF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732C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T2B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3035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F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3732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E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601D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RANB3</w:t>
            </w:r>
          </w:p>
        </w:tc>
      </w:tr>
      <w:tr w:rsidR="00123E11" w:rsidRPr="00123E11" w14:paraId="79378107" w14:textId="77777777" w:rsidTr="00123E11">
        <w:trPr>
          <w:trHeight w:val="290"/>
        </w:trPr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AD887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BF4B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1761A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T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CB316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F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F458F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OP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C4E60" w14:textId="77777777" w:rsidR="00123E11" w:rsidRPr="00123E11" w:rsidRDefault="00123E11" w:rsidP="00123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3E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ZZ3</w:t>
            </w:r>
          </w:p>
        </w:tc>
      </w:tr>
    </w:tbl>
    <w:p w14:paraId="0D24F1B5" w14:textId="191081A4" w:rsidR="00123E11" w:rsidRDefault="00123E11">
      <w:pPr>
        <w:rPr>
          <w:rFonts w:ascii="Times" w:hAnsi="Times" w:cs="Times"/>
          <w:b/>
          <w:bCs/>
        </w:rPr>
      </w:pPr>
      <w:r w:rsidRPr="000018CB">
        <w:rPr>
          <w:rFonts w:ascii="Times" w:hAnsi="Times" w:cs="Times"/>
          <w:b/>
          <w:bCs/>
        </w:rPr>
        <w:lastRenderedPageBreak/>
        <w:t xml:space="preserve">Table </w:t>
      </w:r>
      <w:r>
        <w:rPr>
          <w:rFonts w:ascii="Times" w:hAnsi="Times" w:cs="Times"/>
          <w:b/>
          <w:bCs/>
        </w:rPr>
        <w:t xml:space="preserve">S2 </w:t>
      </w:r>
      <w:r w:rsidRPr="00123E11">
        <w:rPr>
          <w:rFonts w:ascii="Times" w:hAnsi="Times" w:cs="Times"/>
          <w:b/>
          <w:bCs/>
        </w:rPr>
        <w:t>Results of univariate analysis of genes associated with UM prognosis</w:t>
      </w:r>
    </w:p>
    <w:tbl>
      <w:tblPr>
        <w:tblW w:w="5200" w:type="dxa"/>
        <w:tblInd w:w="108" w:type="dxa"/>
        <w:tblLook w:val="04A0" w:firstRow="1" w:lastRow="0" w:firstColumn="1" w:lastColumn="0" w:noHBand="0" w:noVBand="1"/>
      </w:tblPr>
      <w:tblGrid>
        <w:gridCol w:w="1295"/>
        <w:gridCol w:w="1101"/>
        <w:gridCol w:w="1066"/>
        <w:gridCol w:w="1101"/>
        <w:gridCol w:w="1066"/>
      </w:tblGrid>
      <w:tr w:rsidR="00123E11" w:rsidRPr="00674E6B" w14:paraId="0ADBDBE1" w14:textId="77777777" w:rsidTr="00724EDA">
        <w:trPr>
          <w:trHeight w:val="290"/>
        </w:trPr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78AE02" w14:textId="1DCBADF3" w:rsidR="00123E11" w:rsidRPr="00674E6B" w:rsidRDefault="00FC0EE8" w:rsidP="00724ED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</w:t>
            </w:r>
            <w:r w:rsidR="00123E11" w:rsidRPr="00674E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n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="00123E11" w:rsidRPr="00674E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me</w:t>
            </w:r>
            <w:proofErr w:type="spellEnd"/>
          </w:p>
        </w:tc>
        <w:tc>
          <w:tcPr>
            <w:tcW w:w="10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EB826EA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HR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B9D4F2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.95L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2B1E02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.95H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62B0141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proofErr w:type="spellStart"/>
            <w:r w:rsidRPr="00674E6B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Pvalue</w:t>
            </w:r>
            <w:proofErr w:type="spellEnd"/>
          </w:p>
        </w:tc>
      </w:tr>
      <w:tr w:rsidR="00123E11" w:rsidRPr="00674E6B" w14:paraId="2F99F4EA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023C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B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73D1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414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DF5C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21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9C5F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6183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BB15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4E-05</w:t>
            </w:r>
          </w:p>
        </w:tc>
      </w:tr>
      <w:tr w:rsidR="00123E11" w:rsidRPr="00674E6B" w14:paraId="40ED5F3F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7825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R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F3B1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374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9562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848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A066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435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540D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3412</w:t>
            </w:r>
          </w:p>
        </w:tc>
      </w:tr>
      <w:tr w:rsidR="00123E11" w:rsidRPr="00674E6B" w14:paraId="2E7454C9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DCA2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P32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3081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225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B63B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352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C875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5598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EDDE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7832</w:t>
            </w:r>
          </w:p>
        </w:tc>
      </w:tr>
      <w:tr w:rsidR="00123E11" w:rsidRPr="00674E6B" w14:paraId="1FB105A9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75AA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BB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E202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669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4C1C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548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786E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8774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FEE2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0825</w:t>
            </w:r>
          </w:p>
        </w:tc>
      </w:tr>
      <w:tr w:rsidR="00123E11" w:rsidRPr="00674E6B" w14:paraId="00445E96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EAE6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OBEC3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76D5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6.429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BE32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95554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3E89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12.55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D45B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9734</w:t>
            </w:r>
          </w:p>
        </w:tc>
      </w:tr>
      <w:tr w:rsidR="00123E11" w:rsidRPr="00674E6B" w14:paraId="3D68928C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4475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OBEC3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1D89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145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019C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21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ACCB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16808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A99C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0082</w:t>
            </w:r>
          </w:p>
        </w:tc>
      </w:tr>
      <w:tr w:rsidR="00123E11" w:rsidRPr="00674E6B" w14:paraId="42AE3151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ECA2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ID5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F2A5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839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7E15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433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B2CF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3578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9E78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6714</w:t>
            </w:r>
          </w:p>
        </w:tc>
      </w:tr>
      <w:tr w:rsidR="00123E11" w:rsidRPr="00674E6B" w14:paraId="2BDAB13C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D475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AD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52CA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6099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D165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795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EA81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81784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3665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816</w:t>
            </w:r>
          </w:p>
        </w:tc>
      </w:tr>
      <w:tr w:rsidR="00123E11" w:rsidRPr="00674E6B" w14:paraId="7F5CF449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1E0A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5E45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549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419F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840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78AF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31937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983C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426</w:t>
            </w:r>
          </w:p>
        </w:tc>
      </w:tr>
      <w:tr w:rsidR="00123E11" w:rsidRPr="00674E6B" w14:paraId="4657DE28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8118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P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30D7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596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67A5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480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FFFB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8212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0E42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285</w:t>
            </w:r>
          </w:p>
        </w:tc>
      </w:tr>
      <w:tr w:rsidR="00123E11" w:rsidRPr="00674E6B" w14:paraId="0DF1C9EC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78D4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Z1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1DC0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9380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4C8D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63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BC86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55914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51D3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8341</w:t>
            </w:r>
          </w:p>
        </w:tc>
      </w:tr>
      <w:tr w:rsidR="00123E11" w:rsidRPr="00674E6B" w14:paraId="478A98B6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140A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Z1B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8B0B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423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DC71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294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C4C7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4666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C515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0887</w:t>
            </w:r>
          </w:p>
        </w:tc>
      </w:tr>
      <w:tr w:rsidR="00123E11" w:rsidRPr="00674E6B" w14:paraId="4EFF34F4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4F0B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D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1311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065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4440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022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1342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9532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93CF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3028</w:t>
            </w:r>
          </w:p>
        </w:tc>
      </w:tr>
      <w:tr w:rsidR="00123E11" w:rsidRPr="00674E6B" w14:paraId="085FDC02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5CCB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PF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9DA8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331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FB91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16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B2BC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97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8D99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99E-05</w:t>
            </w:r>
          </w:p>
        </w:tc>
      </w:tr>
      <w:tr w:rsidR="00123E11" w:rsidRPr="00674E6B" w14:paraId="1C4207BB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FFC2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B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96CF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799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5B2B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022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3D89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68261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A475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0038</w:t>
            </w:r>
          </w:p>
        </w:tc>
      </w:tr>
      <w:tr w:rsidR="00123E11" w:rsidRPr="00674E6B" w14:paraId="2CF1BAD3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41A3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X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E69A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278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7A5D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394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0225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2434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46C4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4085</w:t>
            </w:r>
          </w:p>
        </w:tc>
      </w:tr>
      <w:tr w:rsidR="00123E11" w:rsidRPr="00674E6B" w14:paraId="61427118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0086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C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06A6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6268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CC59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6241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3518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179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AD7C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8785</w:t>
            </w:r>
          </w:p>
        </w:tc>
      </w:tr>
      <w:tr w:rsidR="00123E11" w:rsidRPr="00674E6B" w14:paraId="79A45502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9A15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F4D8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315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B472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86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592D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7856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CC38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3756</w:t>
            </w:r>
          </w:p>
        </w:tc>
      </w:tr>
      <w:tr w:rsidR="00123E11" w:rsidRPr="00674E6B" w14:paraId="3E9A13B2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37AC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8466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254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F866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249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357F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8738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3E2C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1951</w:t>
            </w:r>
          </w:p>
        </w:tc>
      </w:tr>
      <w:tr w:rsidR="00123E11" w:rsidRPr="00674E6B" w14:paraId="20FDE576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7B37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YL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C7DE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5789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7626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6807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7C39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86859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908B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4445</w:t>
            </w:r>
          </w:p>
        </w:tc>
      </w:tr>
      <w:tr w:rsidR="00123E11" w:rsidRPr="00674E6B" w14:paraId="4F0B8B5D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A5DA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D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68B3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010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5FF6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761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3E67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98093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CDAF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205</w:t>
            </w:r>
          </w:p>
        </w:tc>
      </w:tr>
      <w:tr w:rsidR="00123E11" w:rsidRPr="00674E6B" w14:paraId="75FC3C4D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51FE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AC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43A2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623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66D4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020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D013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5230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2285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5E-05</w:t>
            </w:r>
          </w:p>
        </w:tc>
      </w:tr>
      <w:tr w:rsidR="00123E11" w:rsidRPr="00674E6B" w14:paraId="7DE5AB6C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5D11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BP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4233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052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5D05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365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4F05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33327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7A96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4545</w:t>
            </w:r>
          </w:p>
        </w:tc>
      </w:tr>
      <w:tr w:rsidR="00123E11" w:rsidRPr="00674E6B" w14:paraId="769F5FFD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53C1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CFL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0754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5E+1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F0DE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E+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35D6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8E+26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2DA1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3847</w:t>
            </w:r>
          </w:p>
        </w:tc>
      </w:tr>
      <w:tr w:rsidR="00123E11" w:rsidRPr="00674E6B" w14:paraId="3710FCCB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5954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L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E56D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68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4E60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860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B987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1098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453C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6509</w:t>
            </w:r>
          </w:p>
        </w:tc>
      </w:tr>
      <w:tr w:rsidR="00123E11" w:rsidRPr="00674E6B" w14:paraId="5EFB19B6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C41A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XXC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D072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481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6553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736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1F09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9264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55BD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0038</w:t>
            </w:r>
          </w:p>
        </w:tc>
      </w:tr>
      <w:tr w:rsidR="00123E11" w:rsidRPr="00674E6B" w14:paraId="4F05B2EC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4417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XX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128E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589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9028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136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F558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7446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0E40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7154</w:t>
            </w:r>
          </w:p>
        </w:tc>
      </w:tr>
      <w:tr w:rsidR="00123E11" w:rsidRPr="00674E6B" w14:paraId="267E03DA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E360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HX3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92F9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391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1DAB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84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0057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2796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CD91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356</w:t>
            </w:r>
          </w:p>
        </w:tc>
      </w:tr>
      <w:tr w:rsidR="00123E11" w:rsidRPr="00674E6B" w14:paraId="093CC637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834F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E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419F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1311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3506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898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ECDD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41797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B147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8025</w:t>
            </w:r>
          </w:p>
        </w:tc>
      </w:tr>
      <w:tr w:rsidR="00123E11" w:rsidRPr="00674E6B" w14:paraId="7E60C96E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E226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HMT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D885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014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44F3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442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07EC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52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ED49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5704</w:t>
            </w:r>
          </w:p>
        </w:tc>
      </w:tr>
      <w:tr w:rsidR="00123E11" w:rsidRPr="00674E6B" w14:paraId="2D511A92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7ED7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Y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DDEF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941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263D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719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DB4A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6566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534B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3066</w:t>
            </w:r>
          </w:p>
        </w:tc>
      </w:tr>
      <w:tr w:rsidR="00123E11" w:rsidRPr="00674E6B" w14:paraId="5CC302F6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20F8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OSC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79F8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897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21EB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944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13E7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8594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7576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77E-05</w:t>
            </w:r>
          </w:p>
        </w:tc>
      </w:tr>
      <w:tr w:rsidR="00123E11" w:rsidRPr="00674E6B" w14:paraId="347F7D05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8211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OSC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B92D4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6247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A1E3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812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B5743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6301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57FF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6802</w:t>
            </w:r>
          </w:p>
        </w:tc>
      </w:tr>
      <w:tr w:rsidR="00123E11" w:rsidRPr="00674E6B" w14:paraId="3FBE8766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092D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YA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CD74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.926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A745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90263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CA85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0.568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42F4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5233</w:t>
            </w:r>
          </w:p>
        </w:tc>
      </w:tr>
      <w:tr w:rsidR="00123E11" w:rsidRPr="00674E6B" w14:paraId="5ABB903C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1818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ZH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0180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1425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487D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489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DE12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51902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1948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4559</w:t>
            </w:r>
          </w:p>
        </w:tc>
      </w:tr>
      <w:tr w:rsidR="00123E11" w:rsidRPr="00674E6B" w14:paraId="45BC3B7B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26A9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XP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2292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34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1A93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086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4394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0748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7E39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6023</w:t>
            </w:r>
          </w:p>
        </w:tc>
      </w:tr>
      <w:tr w:rsidR="00123E11" w:rsidRPr="00674E6B" w14:paraId="30D292D3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B14D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XR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CC16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048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3E29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973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8063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9402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3977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5123</w:t>
            </w:r>
          </w:p>
        </w:tc>
      </w:tr>
      <w:tr w:rsidR="00123E11" w:rsidRPr="00674E6B" w14:paraId="0202114C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8797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AC1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64A7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4.086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285E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3739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85DA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611.95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BEA9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4919</w:t>
            </w:r>
          </w:p>
        </w:tc>
      </w:tr>
      <w:tr w:rsidR="00123E11" w:rsidRPr="00674E6B" w14:paraId="3EA2F163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310E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AC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B284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151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46EC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742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A4D4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828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0B5F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931</w:t>
            </w:r>
          </w:p>
        </w:tc>
      </w:tr>
      <w:tr w:rsidR="00123E11" w:rsidRPr="00674E6B" w14:paraId="53F2F3E5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2D72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AC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3705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413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9508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791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220F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77120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5E3C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E-05</w:t>
            </w:r>
          </w:p>
        </w:tc>
      </w:tr>
      <w:tr w:rsidR="00123E11" w:rsidRPr="00674E6B" w14:paraId="75C7A915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78B3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AC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4312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072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CD6C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61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97CD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014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7F13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9619</w:t>
            </w:r>
          </w:p>
        </w:tc>
      </w:tr>
      <w:tr w:rsidR="00123E11" w:rsidRPr="00674E6B" w14:paraId="7EA99A7A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8C7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AC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1E5E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3073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DF35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0254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ACAE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9.247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3A12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5207</w:t>
            </w:r>
          </w:p>
        </w:tc>
      </w:tr>
      <w:tr w:rsidR="00123E11" w:rsidRPr="00674E6B" w14:paraId="7C81F66C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47A2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IF1A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01DF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1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90B1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42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B77B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561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DA13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9615</w:t>
            </w:r>
          </w:p>
        </w:tc>
      </w:tr>
      <w:tr w:rsidR="00123E11" w:rsidRPr="00674E6B" w14:paraId="217591FE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802D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GA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0A67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11E+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D2E8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01.3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DEAE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15E+2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8F3C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6554</w:t>
            </w:r>
          </w:p>
        </w:tc>
      </w:tr>
      <w:tr w:rsidR="00123E11" w:rsidRPr="00674E6B" w14:paraId="1179F883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82A9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GB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5404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870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EBAD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138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3DF6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3179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F8C9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5</w:t>
            </w:r>
          </w:p>
        </w:tc>
      </w:tr>
      <w:tr w:rsidR="00123E11" w:rsidRPr="00674E6B" w14:paraId="5F657B88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63A1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H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C725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083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9E00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416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2B62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8179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3016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3E-07</w:t>
            </w:r>
          </w:p>
        </w:tc>
      </w:tr>
      <w:tr w:rsidR="00123E11" w:rsidRPr="00674E6B" w14:paraId="46F7ADB9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EB71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GFBP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427C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807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9998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404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0A26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2126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3AE7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5E-05</w:t>
            </w:r>
          </w:p>
        </w:tc>
      </w:tr>
      <w:tr w:rsidR="00123E11" w:rsidRPr="00674E6B" w14:paraId="7305A93C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6B26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KZF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5B96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9684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479B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033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F566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1667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4012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1598</w:t>
            </w:r>
          </w:p>
        </w:tc>
      </w:tr>
      <w:tr w:rsidR="00123E11" w:rsidRPr="00674E6B" w14:paraId="21749CCD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5391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ARID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A363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365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F245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202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0AB8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0278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23E4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4022</w:t>
            </w:r>
          </w:p>
        </w:tc>
      </w:tr>
      <w:tr w:rsidR="00123E11" w:rsidRPr="00674E6B" w14:paraId="77260C4E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1614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O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BA2F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223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6A67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467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B648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59131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98DD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938</w:t>
            </w:r>
          </w:p>
        </w:tc>
      </w:tr>
      <w:tr w:rsidR="00123E11" w:rsidRPr="00674E6B" w14:paraId="0588FD15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0B1E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KAPK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3E43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680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6B4F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786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5671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9759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155A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7847</w:t>
            </w:r>
          </w:p>
        </w:tc>
      </w:tr>
      <w:tr w:rsidR="00123E11" w:rsidRPr="00674E6B" w14:paraId="5CCB6041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CADE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STL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A85A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3590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485B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603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A5B9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1449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7BCD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9887</w:t>
            </w:r>
          </w:p>
        </w:tc>
      </w:tr>
      <w:tr w:rsidR="00123E11" w:rsidRPr="00674E6B" w14:paraId="646985E6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9654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BD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B987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188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65E8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904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5005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28257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A863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2584</w:t>
            </w:r>
          </w:p>
        </w:tc>
      </w:tr>
      <w:tr w:rsidR="00123E11" w:rsidRPr="00674E6B" w14:paraId="2E172826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C1A4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BD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786E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2449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1B94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4544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F447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66990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16D7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7958</w:t>
            </w:r>
          </w:p>
        </w:tc>
      </w:tr>
      <w:tr w:rsidR="00123E11" w:rsidRPr="00674E6B" w14:paraId="54F0A8C4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FED0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C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5691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202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CCD1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823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6D75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0369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DAD4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6268</w:t>
            </w:r>
          </w:p>
        </w:tc>
      </w:tr>
      <w:tr w:rsidR="00123E11" w:rsidRPr="00674E6B" w14:paraId="5CB934E3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586C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LT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EC51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098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CB66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330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D828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4293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30AE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8892</w:t>
            </w:r>
          </w:p>
        </w:tc>
      </w:tr>
      <w:tr w:rsidR="00123E11" w:rsidRPr="00674E6B" w14:paraId="55D65BBA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D2B7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S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7FAF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352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482B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792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9387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4795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9030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3247</w:t>
            </w:r>
          </w:p>
        </w:tc>
      </w:tr>
      <w:tr w:rsidR="00123E11" w:rsidRPr="00674E6B" w14:paraId="1A4B231C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C3B1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B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1DF8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228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5D35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97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70E0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7549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2B2E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8556</w:t>
            </w:r>
          </w:p>
        </w:tc>
      </w:tr>
      <w:tr w:rsidR="00123E11" w:rsidRPr="00674E6B" w14:paraId="6C394289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A0C5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OA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76DD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389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D932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588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35FE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5097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4184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0181</w:t>
            </w:r>
          </w:p>
        </w:tc>
      </w:tr>
      <w:tr w:rsidR="00123E11" w:rsidRPr="00674E6B" w14:paraId="1F865BE3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7CF3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K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67CB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006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B7C8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51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2FD4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77684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8605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2118</w:t>
            </w:r>
          </w:p>
        </w:tc>
      </w:tr>
      <w:tr w:rsidR="00123E11" w:rsidRPr="00674E6B" w14:paraId="2C687AA1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E6CA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DI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8642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9247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78A1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6785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97F2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24789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087C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36E-06</w:t>
            </w:r>
          </w:p>
        </w:tc>
      </w:tr>
      <w:tr w:rsidR="00123E11" w:rsidRPr="00674E6B" w14:paraId="147B67FC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3673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F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A9F3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959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B6C1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174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DE1C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0718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A367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4226</w:t>
            </w:r>
          </w:p>
        </w:tc>
      </w:tr>
      <w:tr w:rsidR="00123E11" w:rsidRPr="00674E6B" w14:paraId="7B917504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DF8C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P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F620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9331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CB31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322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FF06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85335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936C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7851</w:t>
            </w:r>
          </w:p>
        </w:tc>
      </w:tr>
      <w:tr w:rsidR="00123E11" w:rsidRPr="00674E6B" w14:paraId="0151D42C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120B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P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DF94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148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F15A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601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F991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6274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EA7F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4068</w:t>
            </w:r>
          </w:p>
        </w:tc>
      </w:tr>
      <w:tr w:rsidR="00123E11" w:rsidRPr="00674E6B" w14:paraId="0570FA19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3AC8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P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D73B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166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F02A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021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4D28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72823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BF76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3091</w:t>
            </w:r>
          </w:p>
        </w:tc>
      </w:tr>
      <w:tr w:rsidR="00123E11" w:rsidRPr="00674E6B" w14:paraId="73F63A93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3798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N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A9FF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769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6511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04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1751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523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459B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5552</w:t>
            </w:r>
          </w:p>
        </w:tc>
      </w:tr>
      <w:tr w:rsidR="00123E11" w:rsidRPr="00674E6B" w14:paraId="12FB1501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0F7D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C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1271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386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3F55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794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8842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1206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0080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5181</w:t>
            </w:r>
          </w:p>
        </w:tc>
      </w:tr>
      <w:tr w:rsidR="00123E11" w:rsidRPr="00674E6B" w14:paraId="670362D8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8D6C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F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3BB4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119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4F90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431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4C15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3639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BCBC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7158</w:t>
            </w:r>
          </w:p>
        </w:tc>
      </w:tr>
      <w:tr w:rsidR="00123E11" w:rsidRPr="00674E6B" w14:paraId="3524E02F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DD8D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F20L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1EF9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5905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0B81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499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0D8E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9230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FB8A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4018</w:t>
            </w:r>
          </w:p>
        </w:tc>
      </w:tr>
      <w:tr w:rsidR="00123E11" w:rsidRPr="00674E6B" w14:paraId="51B1B84F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3913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DM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6B1C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0876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0FE1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3434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E435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364392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AB4F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8628</w:t>
            </w:r>
          </w:p>
        </w:tc>
      </w:tr>
      <w:tr w:rsidR="00123E11" w:rsidRPr="00674E6B" w14:paraId="5E61BCD7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9AE6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DM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281F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763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FA70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53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77F8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1298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6AC5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0669</w:t>
            </w:r>
          </w:p>
        </w:tc>
      </w:tr>
      <w:tr w:rsidR="00123E11" w:rsidRPr="00674E6B" w14:paraId="3C20F78F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6390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DM1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805A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8598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CBE6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91.7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E9CD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54E+1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66F8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7214</w:t>
            </w:r>
          </w:p>
        </w:tc>
      </w:tr>
      <w:tr w:rsidR="00123E11" w:rsidRPr="00674E6B" w14:paraId="7242C237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FD05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KC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7B03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274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05E5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733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F9F0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3520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1434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424</w:t>
            </w:r>
          </w:p>
        </w:tc>
      </w:tr>
      <w:tr w:rsidR="00123E11" w:rsidRPr="00674E6B" w14:paraId="7EF0E31D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A215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KD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BAE5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587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D708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186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20B5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0444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6838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534</w:t>
            </w:r>
          </w:p>
        </w:tc>
      </w:tr>
      <w:tr w:rsidR="00123E11" w:rsidRPr="00674E6B" w14:paraId="6B6DEE65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DE45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PF3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FE51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142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5001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498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0364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97636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E2AE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2704</w:t>
            </w:r>
          </w:p>
        </w:tc>
      </w:tr>
      <w:tr w:rsidR="00123E11" w:rsidRPr="00674E6B" w14:paraId="714F7D45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99F1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D54B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9921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0289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5418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0184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CCAD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.402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C5EB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6469</w:t>
            </w:r>
          </w:p>
        </w:tc>
      </w:tr>
      <w:tr w:rsidR="00123E11" w:rsidRPr="00674E6B" w14:paraId="3E1E8ABE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A30D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X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DB40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804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0290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27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1FC2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160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4053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3E-05</w:t>
            </w:r>
          </w:p>
        </w:tc>
      </w:tr>
      <w:tr w:rsidR="00123E11" w:rsidRPr="00674E6B" w14:paraId="74B26398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65A7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COR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8E35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796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7F97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369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92C1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675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DA37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2488</w:t>
            </w:r>
          </w:p>
        </w:tc>
      </w:tr>
      <w:tr w:rsidR="00123E11" w:rsidRPr="00674E6B" w14:paraId="02077BB9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A278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NG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D74B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651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4246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328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2BCE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0326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5668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0903</w:t>
            </w:r>
          </w:p>
        </w:tc>
      </w:tr>
      <w:tr w:rsidR="00123E11" w:rsidRPr="00674E6B" w14:paraId="43C77427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1490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UVBL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C688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42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47AA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7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330E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6351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61F3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6785</w:t>
            </w:r>
          </w:p>
        </w:tc>
      </w:tr>
      <w:tr w:rsidR="00123E11" w:rsidRPr="00674E6B" w14:paraId="32C72975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E3F1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P1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8458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890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FE1C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148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3F5B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060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4EF8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138</w:t>
            </w:r>
          </w:p>
        </w:tc>
      </w:tr>
      <w:tr w:rsidR="00123E11" w:rsidRPr="00674E6B" w14:paraId="245CC68B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2B2C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P3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FD44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9200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0215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17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9428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82365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82AC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6223</w:t>
            </w:r>
          </w:p>
        </w:tc>
      </w:tr>
      <w:tr w:rsidR="00123E11" w:rsidRPr="00674E6B" w14:paraId="4E00A193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95F8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TB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0BE8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835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A1B2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037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D80C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1927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088C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9625</w:t>
            </w:r>
          </w:p>
        </w:tc>
      </w:tr>
      <w:tr w:rsidR="00123E11" w:rsidRPr="00674E6B" w14:paraId="616B01BE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5F85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TB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1FFE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5704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59B2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9324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D668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337429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3E54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767</w:t>
            </w:r>
          </w:p>
        </w:tc>
      </w:tr>
      <w:tr w:rsidR="00123E11" w:rsidRPr="00674E6B" w14:paraId="756E7884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BF25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TBP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E893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5682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2C18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4688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3C48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1.5593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6C67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3547</w:t>
            </w:r>
          </w:p>
        </w:tc>
      </w:tr>
      <w:tr w:rsidR="00123E11" w:rsidRPr="00674E6B" w14:paraId="07661170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5CA3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F3B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9649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120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236B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199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A2DB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6249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5D02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2327</w:t>
            </w:r>
          </w:p>
        </w:tc>
      </w:tr>
      <w:tr w:rsidR="00123E11" w:rsidRPr="00674E6B" w14:paraId="59646688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A4F7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FMBT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892C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725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3720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690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8DCF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3113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071A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0916</w:t>
            </w:r>
          </w:p>
        </w:tc>
      </w:tr>
      <w:tr w:rsidR="00123E11" w:rsidRPr="00674E6B" w14:paraId="6F13F3D3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536F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RT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B5F8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73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D39E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744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3D25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5436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B23F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E-07</w:t>
            </w:r>
          </w:p>
        </w:tc>
      </w:tr>
      <w:tr w:rsidR="00123E11" w:rsidRPr="00674E6B" w14:paraId="63D40B7F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D6CB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RCA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0E60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648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509D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790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8BC6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8401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049E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3542</w:t>
            </w:r>
          </w:p>
        </w:tc>
      </w:tr>
      <w:tr w:rsidR="00123E11" w:rsidRPr="00674E6B" w14:paraId="1EF002B9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E8C4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RCC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9B0B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779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C7CB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552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8592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4703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0F2E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2843</w:t>
            </w:r>
          </w:p>
        </w:tc>
      </w:tr>
      <w:tr w:rsidR="00123E11" w:rsidRPr="00674E6B" w14:paraId="646B983D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30B8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RCD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07EA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8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8C9F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1904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B044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09875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E7F6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95E-07</w:t>
            </w:r>
          </w:p>
        </w:tc>
      </w:tr>
      <w:tr w:rsidR="00123E11" w:rsidRPr="00674E6B" w14:paraId="7DE21AE0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4E21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YD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0607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0825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23AB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568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2AE4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4801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4983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267</w:t>
            </w:r>
          </w:p>
        </w:tc>
      </w:tr>
      <w:tr w:rsidR="00123E11" w:rsidRPr="00674E6B" w14:paraId="36A520D4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FFFB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K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1CB9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457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A532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818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4DA5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6137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B517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091</w:t>
            </w:r>
          </w:p>
        </w:tc>
      </w:tr>
      <w:tr w:rsidR="00123E11" w:rsidRPr="00674E6B" w14:paraId="0F46DD82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2706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F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125B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619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0C97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374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ED65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6695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3526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6424</w:t>
            </w:r>
          </w:p>
        </w:tc>
      </w:tr>
      <w:tr w:rsidR="00123E11" w:rsidRPr="00674E6B" w14:paraId="193F6101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6A84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F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1CD2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7884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A072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9143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0E81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0836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4395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1314</w:t>
            </w:r>
          </w:p>
        </w:tc>
      </w:tr>
      <w:tr w:rsidR="00123E11" w:rsidRPr="00674E6B" w14:paraId="2D031A32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2DD8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DRD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8013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0774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331D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0358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D40D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4.7799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BB94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2004</w:t>
            </w:r>
          </w:p>
        </w:tc>
      </w:tr>
      <w:tr w:rsidR="00123E11" w:rsidRPr="00674E6B" w14:paraId="012E26DD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CCB3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RF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D560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7713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C8E0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865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FCBD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75114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9D73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1371</w:t>
            </w:r>
          </w:p>
        </w:tc>
      </w:tr>
      <w:tr w:rsidR="00123E11" w:rsidRPr="00674E6B" w14:paraId="363728BF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96EB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DP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9CC7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715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3058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242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86B1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1784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35A0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1964</w:t>
            </w:r>
          </w:p>
        </w:tc>
      </w:tr>
      <w:tr w:rsidR="00123E11" w:rsidRPr="00674E6B" w14:paraId="61423D58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F742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P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90F1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614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5208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683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C6A3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780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2ADE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4907</w:t>
            </w:r>
          </w:p>
        </w:tc>
      </w:tr>
      <w:tr w:rsidR="00123E11" w:rsidRPr="00674E6B" w14:paraId="59A6BBC1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49BC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P2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994D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994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D6F1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953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CFB1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8953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81C1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2311</w:t>
            </w:r>
          </w:p>
        </w:tc>
      </w:tr>
      <w:tr w:rsidR="00123E11" w:rsidRPr="00674E6B" w14:paraId="0E17A534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B181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PYL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8C43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461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BD7B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309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FB0A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7816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82EE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0346</w:t>
            </w:r>
          </w:p>
        </w:tc>
      </w:tr>
      <w:tr w:rsidR="00123E11" w:rsidRPr="00674E6B" w14:paraId="009CBA07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6CF8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E2E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3EF6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222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272D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002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D1F3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506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20A3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0364</w:t>
            </w:r>
          </w:p>
        </w:tc>
      </w:tr>
      <w:tr w:rsidR="00123E11" w:rsidRPr="00674E6B" w14:paraId="3180059F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437D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E2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C013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845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8A28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85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FC52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6039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9CD2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534</w:t>
            </w:r>
          </w:p>
        </w:tc>
      </w:tr>
      <w:tr w:rsidR="00123E11" w:rsidRPr="00674E6B" w14:paraId="670DB8E9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7CBB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P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CEDB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499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4E86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306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2F8B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8029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9834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9544</w:t>
            </w:r>
          </w:p>
        </w:tc>
      </w:tr>
      <w:tr w:rsidR="00123E11" w:rsidRPr="00674E6B" w14:paraId="5FEDBCAD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C16D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WHAB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32F5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445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E255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703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9DFC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3242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B4D9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0237</w:t>
            </w:r>
          </w:p>
        </w:tc>
      </w:tr>
      <w:tr w:rsidR="00123E11" w:rsidRPr="00674E6B" w14:paraId="75199E8E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1C81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WHAZ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4AAB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541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58BC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759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2399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3295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95CD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049</w:t>
            </w:r>
          </w:p>
        </w:tc>
      </w:tr>
      <w:tr w:rsidR="00123E11" w:rsidRPr="00674E6B" w14:paraId="420FC7D8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998E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CWPW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D30C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169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53F2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415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238F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9624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0B13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3641</w:t>
            </w:r>
          </w:p>
        </w:tc>
      </w:tr>
      <w:tr w:rsidR="00123E11" w:rsidRPr="00674E6B" w14:paraId="0BD01767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91B1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X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268B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1624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640E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311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6AD0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43175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A5F8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0074</w:t>
            </w:r>
          </w:p>
        </w:tc>
      </w:tr>
      <w:tr w:rsidR="00123E11" w:rsidRPr="00674E6B" w14:paraId="6FFEAD8A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8B15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MYND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751A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707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436E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270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BCC2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9906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4A99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7324</w:t>
            </w:r>
          </w:p>
        </w:tc>
      </w:tr>
      <w:tr w:rsidR="00123E11" w:rsidRPr="00674E6B" w14:paraId="128B73A9" w14:textId="77777777" w:rsidTr="00724EDA">
        <w:trPr>
          <w:trHeight w:val="28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7ECC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68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0EBB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501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05BB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65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C30E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0235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CE0C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3006</w:t>
            </w:r>
          </w:p>
        </w:tc>
      </w:tr>
      <w:tr w:rsidR="00123E11" w:rsidRPr="00674E6B" w14:paraId="082CBB46" w14:textId="77777777" w:rsidTr="00724EDA">
        <w:trPr>
          <w:trHeight w:val="290"/>
        </w:trPr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0D0F2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HIT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C9061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787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BC97A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7934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D516B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12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958B4" w14:textId="77777777" w:rsidR="00123E11" w:rsidRPr="00674E6B" w:rsidRDefault="00123E11" w:rsidP="00724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E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3064</w:t>
            </w:r>
          </w:p>
        </w:tc>
      </w:tr>
    </w:tbl>
    <w:p w14:paraId="0C1FE07C" w14:textId="270C801C" w:rsidR="00123E11" w:rsidRDefault="00123E11"/>
    <w:p w14:paraId="65A41037" w14:textId="39520D9F" w:rsidR="00372D66" w:rsidRPr="00372D66" w:rsidRDefault="00372D66" w:rsidP="00372D66">
      <w:pPr>
        <w:widowControl/>
        <w:rPr>
          <w:rFonts w:ascii="Times New Roman" w:eastAsia="等线" w:hAnsi="Times New Roman" w:cs="Times New Roman"/>
          <w:b/>
          <w:bCs/>
          <w:color w:val="010205"/>
          <w:kern w:val="0"/>
          <w:sz w:val="24"/>
          <w:szCs w:val="24"/>
        </w:rPr>
      </w:pPr>
      <w:r w:rsidRPr="000018CB">
        <w:rPr>
          <w:rFonts w:ascii="Times" w:hAnsi="Times" w:cs="Times"/>
          <w:b/>
          <w:bCs/>
        </w:rPr>
        <w:t xml:space="preserve">Table </w:t>
      </w:r>
      <w:r>
        <w:rPr>
          <w:rFonts w:ascii="Times" w:hAnsi="Times" w:cs="Times"/>
          <w:b/>
          <w:bCs/>
        </w:rPr>
        <w:t xml:space="preserve">S3 The </w:t>
      </w:r>
      <w:r w:rsidRPr="00372D66">
        <w:rPr>
          <w:rFonts w:ascii="Times" w:hAnsi="Times" w:cs="Times"/>
          <w:b/>
          <w:bCs/>
        </w:rPr>
        <w:t xml:space="preserve">contingency table in Subtype and risk grouping </w:t>
      </w:r>
    </w:p>
    <w:tbl>
      <w:tblPr>
        <w:tblW w:w="5580" w:type="dxa"/>
        <w:tblLook w:val="04A0" w:firstRow="1" w:lastRow="0" w:firstColumn="1" w:lastColumn="0" w:noHBand="0" w:noVBand="1"/>
      </w:tblPr>
      <w:tblGrid>
        <w:gridCol w:w="1420"/>
        <w:gridCol w:w="1040"/>
        <w:gridCol w:w="1040"/>
        <w:gridCol w:w="1040"/>
        <w:gridCol w:w="1040"/>
      </w:tblGrid>
      <w:tr w:rsidR="00DB1519" w:rsidRPr="00DB1519" w14:paraId="2469D57D" w14:textId="77777777" w:rsidTr="00DB1519">
        <w:trPr>
          <w:trHeight w:val="280"/>
        </w:trPr>
        <w:tc>
          <w:tcPr>
            <w:tcW w:w="2460" w:type="dxa"/>
            <w:gridSpan w:val="2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000000" w:fill="FFFFFF"/>
            <w:vAlign w:val="center"/>
            <w:hideMark/>
          </w:tcPr>
          <w:p w14:paraId="7D8B2700" w14:textId="77777777" w:rsidR="00DB1519" w:rsidRPr="00DB1519" w:rsidRDefault="00DB1519" w:rsidP="00DB151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B15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80" w:type="dxa"/>
            <w:gridSpan w:val="2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6423A2" w14:textId="77777777" w:rsidR="00DB1519" w:rsidRPr="00DB1519" w:rsidRDefault="00DB1519" w:rsidP="00DB151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B15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btype</w:t>
            </w:r>
          </w:p>
        </w:tc>
        <w:tc>
          <w:tcPr>
            <w:tcW w:w="1040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000000" w:fill="FFFFFF"/>
            <w:vAlign w:val="center"/>
            <w:hideMark/>
          </w:tcPr>
          <w:p w14:paraId="42B7E8C6" w14:textId="77777777" w:rsidR="00DB1519" w:rsidRPr="00DB1519" w:rsidRDefault="00DB1519" w:rsidP="00DB151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B15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otel</w:t>
            </w:r>
            <w:proofErr w:type="spellEnd"/>
          </w:p>
        </w:tc>
      </w:tr>
      <w:tr w:rsidR="00DB1519" w:rsidRPr="00DB1519" w14:paraId="48770BBF" w14:textId="77777777" w:rsidTr="00DB1519">
        <w:trPr>
          <w:trHeight w:val="290"/>
        </w:trPr>
        <w:tc>
          <w:tcPr>
            <w:tcW w:w="2460" w:type="dxa"/>
            <w:gridSpan w:val="2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0B2FE2EC" w14:textId="77777777" w:rsidR="00DB1519" w:rsidRPr="00DB1519" w:rsidRDefault="00DB1519" w:rsidP="00DB1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FFFFFF"/>
            <w:vAlign w:val="center"/>
            <w:hideMark/>
          </w:tcPr>
          <w:p w14:paraId="4721284A" w14:textId="77777777" w:rsidR="00DB1519" w:rsidRPr="00DB1519" w:rsidRDefault="00DB1519" w:rsidP="00DB151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B15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FFFFFF"/>
            <w:vAlign w:val="center"/>
            <w:hideMark/>
          </w:tcPr>
          <w:p w14:paraId="5E136D55" w14:textId="77777777" w:rsidR="00DB1519" w:rsidRPr="00DB1519" w:rsidRDefault="00DB1519" w:rsidP="00DB151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B15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</w:t>
            </w:r>
          </w:p>
        </w:tc>
        <w:tc>
          <w:tcPr>
            <w:tcW w:w="104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2A56368A" w14:textId="77777777" w:rsidR="00DB1519" w:rsidRPr="00DB1519" w:rsidRDefault="00DB1519" w:rsidP="00DB1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1519" w:rsidRPr="00DB1519" w14:paraId="6E4E5780" w14:textId="77777777" w:rsidTr="00DB1519">
        <w:trPr>
          <w:trHeight w:val="280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0A8065" w14:textId="77777777" w:rsidR="00DB1519" w:rsidRPr="00DB1519" w:rsidRDefault="00DB1519" w:rsidP="00DB151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B15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isk grou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C6CA6" w14:textId="77777777" w:rsidR="00DB1519" w:rsidRPr="00DB1519" w:rsidRDefault="00DB1519" w:rsidP="00DB151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B15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10DA7F" w14:textId="77777777" w:rsidR="00DB1519" w:rsidRPr="00DB1519" w:rsidRDefault="00DB1519" w:rsidP="00DB151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B15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9B0AD6" w14:textId="77777777" w:rsidR="00DB1519" w:rsidRPr="00DB1519" w:rsidRDefault="00DB1519" w:rsidP="00DB151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B15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FB7F44" w14:textId="77777777" w:rsidR="00DB1519" w:rsidRPr="00DB1519" w:rsidRDefault="00DB1519" w:rsidP="00DB151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B15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</w:t>
            </w:r>
          </w:p>
        </w:tc>
      </w:tr>
      <w:tr w:rsidR="00DB1519" w:rsidRPr="00DB1519" w14:paraId="7018DB97" w14:textId="77777777" w:rsidTr="00DB1519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FB6D2" w14:textId="77777777" w:rsidR="00DB1519" w:rsidRPr="00DB1519" w:rsidRDefault="00DB1519" w:rsidP="00DB15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9570BB" w14:textId="77777777" w:rsidR="00DB1519" w:rsidRPr="00DB1519" w:rsidRDefault="00DB1519" w:rsidP="00DB151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B15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272A0" w14:textId="77777777" w:rsidR="00DB1519" w:rsidRPr="00DB1519" w:rsidRDefault="00DB1519" w:rsidP="00DB151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B15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C442EA" w14:textId="77777777" w:rsidR="00DB1519" w:rsidRPr="00DB1519" w:rsidRDefault="00DB1519" w:rsidP="00DB151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B15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7B5DF" w14:textId="77777777" w:rsidR="00DB1519" w:rsidRPr="00DB1519" w:rsidRDefault="00DB1519" w:rsidP="00DB151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B15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</w:t>
            </w:r>
          </w:p>
        </w:tc>
      </w:tr>
      <w:tr w:rsidR="00DB1519" w:rsidRPr="00DB1519" w14:paraId="5E5170BD" w14:textId="77777777" w:rsidTr="00DB1519">
        <w:trPr>
          <w:trHeight w:val="290"/>
        </w:trPr>
        <w:tc>
          <w:tcPr>
            <w:tcW w:w="2460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FFFFFF"/>
            <w:vAlign w:val="center"/>
            <w:hideMark/>
          </w:tcPr>
          <w:p w14:paraId="04AD16D0" w14:textId="77777777" w:rsidR="00DB1519" w:rsidRPr="00DB1519" w:rsidRDefault="00DB1519" w:rsidP="00DB151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B15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ot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FFFFFF"/>
            <w:vAlign w:val="center"/>
            <w:hideMark/>
          </w:tcPr>
          <w:p w14:paraId="7F50CCDA" w14:textId="77777777" w:rsidR="00DB1519" w:rsidRPr="00DB1519" w:rsidRDefault="00DB1519" w:rsidP="00DB151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B15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FFFFFF"/>
            <w:vAlign w:val="center"/>
            <w:hideMark/>
          </w:tcPr>
          <w:p w14:paraId="59CFB63D" w14:textId="77777777" w:rsidR="00DB1519" w:rsidRPr="00DB1519" w:rsidRDefault="00DB1519" w:rsidP="00DB151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B15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FFFFFF"/>
            <w:vAlign w:val="center"/>
            <w:hideMark/>
          </w:tcPr>
          <w:p w14:paraId="108F237F" w14:textId="77777777" w:rsidR="00DB1519" w:rsidRPr="00DB1519" w:rsidRDefault="00DB1519" w:rsidP="00DB151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B15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0</w:t>
            </w:r>
          </w:p>
        </w:tc>
      </w:tr>
      <w:tr w:rsidR="00DB1519" w:rsidRPr="00DB1519" w14:paraId="317105B8" w14:textId="77777777" w:rsidTr="00DB1519">
        <w:trPr>
          <w:trHeight w:val="28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EE5F0" w14:textId="77777777" w:rsidR="00DB1519" w:rsidRPr="00DB1519" w:rsidRDefault="00DB1519" w:rsidP="00DB15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15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κ=0.6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81BE0" w14:textId="35B0C4A4" w:rsidR="00DB1519" w:rsidRPr="00DB1519" w:rsidRDefault="00620A25" w:rsidP="00DB15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24B99" w14:textId="77777777" w:rsidR="00DB1519" w:rsidRPr="00DB1519" w:rsidRDefault="00DB1519" w:rsidP="00DB151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51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B03A7" w14:textId="77777777" w:rsidR="00DB1519" w:rsidRPr="00DB1519" w:rsidRDefault="00DB1519" w:rsidP="00DB151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51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7D3B1" w14:textId="77777777" w:rsidR="00DB1519" w:rsidRPr="00DB1519" w:rsidRDefault="00DB1519" w:rsidP="00DB151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B151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0FC86888" w14:textId="77777777" w:rsidR="00372D66" w:rsidRDefault="00372D66"/>
    <w:p w14:paraId="1422F07F" w14:textId="77777777" w:rsidR="00DB1519" w:rsidRPr="00372D66" w:rsidRDefault="00DB1519"/>
    <w:sectPr w:rsidR="00DB1519" w:rsidRPr="00372D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52D4A0" w14:textId="77777777" w:rsidR="00E61719" w:rsidRDefault="00E61719" w:rsidP="00123E11">
      <w:r>
        <w:separator/>
      </w:r>
    </w:p>
  </w:endnote>
  <w:endnote w:type="continuationSeparator" w:id="0">
    <w:p w14:paraId="1ECD4349" w14:textId="77777777" w:rsidR="00E61719" w:rsidRDefault="00E61719" w:rsidP="00123E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72600C" w14:textId="77777777" w:rsidR="00E61719" w:rsidRDefault="00E61719" w:rsidP="00123E11">
      <w:r>
        <w:separator/>
      </w:r>
    </w:p>
  </w:footnote>
  <w:footnote w:type="continuationSeparator" w:id="0">
    <w:p w14:paraId="22D4E2E8" w14:textId="77777777" w:rsidR="00E61719" w:rsidRDefault="00E61719" w:rsidP="00123E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3A9"/>
    <w:rsid w:val="00123E11"/>
    <w:rsid w:val="001E3AEC"/>
    <w:rsid w:val="0025159F"/>
    <w:rsid w:val="00372D66"/>
    <w:rsid w:val="003C53A9"/>
    <w:rsid w:val="00446B93"/>
    <w:rsid w:val="004A68AE"/>
    <w:rsid w:val="004D1C87"/>
    <w:rsid w:val="00561BB9"/>
    <w:rsid w:val="00620A25"/>
    <w:rsid w:val="009065F9"/>
    <w:rsid w:val="00AC74F0"/>
    <w:rsid w:val="00D176B1"/>
    <w:rsid w:val="00D70AEB"/>
    <w:rsid w:val="00DB1519"/>
    <w:rsid w:val="00DB1BBE"/>
    <w:rsid w:val="00E1794F"/>
    <w:rsid w:val="00E17B6F"/>
    <w:rsid w:val="00E61719"/>
    <w:rsid w:val="00E73099"/>
    <w:rsid w:val="00FC0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3A8149"/>
  <w15:chartTrackingRefBased/>
  <w15:docId w15:val="{AE5C01A4-A2DB-4492-B79F-DCE02DABB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3E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3E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3E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3E11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123E11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123E11"/>
    <w:rPr>
      <w:color w:val="954F72"/>
      <w:u w:val="single"/>
    </w:rPr>
  </w:style>
  <w:style w:type="paragraph" w:customStyle="1" w:styleId="msonormal0">
    <w:name w:val="msonormal"/>
    <w:basedOn w:val="a"/>
    <w:rsid w:val="00123E1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123E1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123E11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0"/>
      <w:szCs w:val="20"/>
    </w:rPr>
  </w:style>
  <w:style w:type="paragraph" w:customStyle="1" w:styleId="xl64">
    <w:name w:val="xl64"/>
    <w:basedOn w:val="a"/>
    <w:rsid w:val="00123E11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5">
    <w:name w:val="xl65"/>
    <w:basedOn w:val="a"/>
    <w:rsid w:val="00123E1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1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5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2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2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7</Pages>
  <Words>1629</Words>
  <Characters>9288</Characters>
  <Application>Microsoft Office Word</Application>
  <DocSecurity>0</DocSecurity>
  <Lines>77</Lines>
  <Paragraphs>21</Paragraphs>
  <ScaleCrop>false</ScaleCrop>
  <Company/>
  <LinksUpToDate>false</LinksUpToDate>
  <CharactersWithSpaces>10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悦</dc:creator>
  <cp:keywords/>
  <dc:description/>
  <cp:lastModifiedBy>李 悦</cp:lastModifiedBy>
  <cp:revision>12</cp:revision>
  <dcterms:created xsi:type="dcterms:W3CDTF">2023-02-19T13:18:00Z</dcterms:created>
  <dcterms:modified xsi:type="dcterms:W3CDTF">2023-05-09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d642f1172e00443689b79e8879e820c083188fc4d9eb729a7a7a21e930a0b9</vt:lpwstr>
  </property>
</Properties>
</file>